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CA4" w:rsidRPr="004F5E10" w:rsidRDefault="004F5E10" w:rsidP="00666E95">
      <w:pPr>
        <w:tabs>
          <w:tab w:val="left" w:pos="3600"/>
          <w:tab w:val="left" w:pos="3840"/>
        </w:tabs>
        <w:spacing w:line="360" w:lineRule="auto"/>
        <w:outlineLvl w:val="0"/>
      </w:pPr>
      <w:r w:rsidRPr="004F5E10">
        <w:rPr>
          <w:b/>
        </w:rPr>
        <w:t>T</w:t>
      </w:r>
      <w:r w:rsidRPr="004F5E10">
        <w:rPr>
          <w:rFonts w:hint="eastAsia"/>
          <w:b/>
        </w:rPr>
        <w:t>able</w:t>
      </w:r>
      <w:r w:rsidRPr="004F5E10">
        <w:rPr>
          <w:b/>
        </w:rPr>
        <w:t xml:space="preserve"> S1</w:t>
      </w:r>
      <w:r w:rsidRPr="004F5E10">
        <w:rPr>
          <w:rFonts w:hint="eastAsia"/>
          <w:b/>
        </w:rPr>
        <w:t>.</w:t>
      </w:r>
      <w:r w:rsidRPr="004F5E10">
        <w:t xml:space="preserve"> </w:t>
      </w:r>
      <w:proofErr w:type="spellStart"/>
      <w:r w:rsidRPr="004F5E10">
        <w:t>Oligonucleotide</w:t>
      </w:r>
      <w:proofErr w:type="spellEnd"/>
      <w:r w:rsidRPr="004F5E10">
        <w:t xml:space="preserve"> primers used in this study</w:t>
      </w:r>
      <w:r w:rsidRPr="004F5E10">
        <w:rPr>
          <w:rFonts w:hint="eastAsia"/>
        </w:rPr>
        <w:t>.</w:t>
      </w:r>
    </w:p>
    <w:tbl>
      <w:tblPr>
        <w:tblW w:w="12616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3261"/>
        <w:gridCol w:w="1417"/>
        <w:gridCol w:w="5245"/>
        <w:gridCol w:w="1276"/>
        <w:gridCol w:w="1417"/>
      </w:tblGrid>
      <w:tr w:rsidR="00D95E43" w:rsidRPr="00686EE4" w:rsidTr="00204363"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6CA4" w:rsidRPr="00C04B14" w:rsidRDefault="00166CA4" w:rsidP="0006573F">
            <w:pPr>
              <w:ind w:rightChars="-44" w:right="-106"/>
            </w:pPr>
            <w:r>
              <w:rPr>
                <w:rFonts w:hint="eastAsia"/>
              </w:rPr>
              <w:t>Gene amplifi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6CA4" w:rsidRPr="00C04B14" w:rsidRDefault="00166CA4" w:rsidP="0006573F">
            <w:r w:rsidRPr="00C04B14">
              <w:t>Primer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6CA4" w:rsidRPr="00C04B14" w:rsidRDefault="00166CA4" w:rsidP="0006573F">
            <w:r w:rsidRPr="00C04B14">
              <w:t>Sequence (5′-3′)</w:t>
            </w:r>
            <w:r w:rsidRPr="00C04B14">
              <w:rPr>
                <w:i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6CA4" w:rsidRPr="00FA3CD7" w:rsidRDefault="00166CA4" w:rsidP="0006573F">
            <w:r w:rsidRPr="00FA3CD7">
              <w:t>Expected</w:t>
            </w:r>
            <w:r w:rsidRPr="00FA3CD7">
              <w:rPr>
                <w:rFonts w:hint="eastAsia"/>
              </w:rPr>
              <w:t xml:space="preserve"> </w:t>
            </w:r>
            <w:proofErr w:type="spellStart"/>
            <w:r w:rsidRPr="00FA3CD7">
              <w:rPr>
                <w:rFonts w:hint="eastAsia"/>
              </w:rPr>
              <w:t>amplicon</w:t>
            </w:r>
            <w:proofErr w:type="spellEnd"/>
            <w:r w:rsidRPr="00FA3CD7"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6CA4" w:rsidRPr="00FA3CD7" w:rsidRDefault="00166CA4" w:rsidP="0006573F">
            <w:r w:rsidRPr="00FA3CD7">
              <w:t>Source or</w:t>
            </w:r>
            <w:r w:rsidRPr="00FA3CD7">
              <w:rPr>
                <w:rFonts w:hint="eastAsia"/>
              </w:rPr>
              <w:t xml:space="preserve"> </w:t>
            </w:r>
            <w:r w:rsidRPr="00FA3CD7">
              <w:t>Reference</w:t>
            </w:r>
          </w:p>
        </w:tc>
      </w:tr>
      <w:tr w:rsidR="00D95E43" w:rsidRPr="00686EE4" w:rsidTr="00204363">
        <w:tc>
          <w:tcPr>
            <w:tcW w:w="3261" w:type="dxa"/>
            <w:vMerge w:val="restart"/>
            <w:tcBorders>
              <w:top w:val="single" w:sz="4" w:space="0" w:color="000000"/>
            </w:tcBorders>
          </w:tcPr>
          <w:p w:rsidR="008F35DB" w:rsidRPr="00485003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i/>
                <w:kern w:val="0"/>
              </w:rPr>
            </w:pPr>
            <w:proofErr w:type="spellStart"/>
            <w:r w:rsidRPr="00485003">
              <w:rPr>
                <w:rFonts w:hint="eastAsia"/>
                <w:i/>
                <w:kern w:val="0"/>
              </w:rPr>
              <w:t>aad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aadA.for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GAGAACATAGCGTTGCCTTGG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  <w:r w:rsidRPr="00FA3CD7">
              <w:rPr>
                <w:rFonts w:hint="eastAsia"/>
              </w:rPr>
              <w:t xml:space="preserve">198 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:rsidR="008F35DB" w:rsidRPr="00FA3CD7" w:rsidRDefault="008F35DB" w:rsidP="0088347C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</w:pPr>
            <w:r>
              <w:rPr>
                <w:rFonts w:hint="eastAsia"/>
                <w:noProof/>
              </w:rPr>
              <w:t>[1]</w:t>
            </w:r>
          </w:p>
        </w:tc>
      </w:tr>
      <w:tr w:rsidR="00D95E43" w:rsidRPr="00686EE4" w:rsidTr="00204363">
        <w:tc>
          <w:tcPr>
            <w:tcW w:w="3261" w:type="dxa"/>
            <w:vMerge/>
            <w:tcBorders>
              <w:bottom w:val="nil"/>
            </w:tcBorders>
          </w:tcPr>
          <w:p w:rsidR="008F35DB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kern w:val="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r>
              <w:rPr>
                <w:rFonts w:hint="eastAsia"/>
                <w:kern w:val="0"/>
              </w:rPr>
              <w:t>aadA.rev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TCGGCGCGATTTTGCCGGTT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5DB" w:rsidRPr="00FA3CD7" w:rsidRDefault="008F35DB" w:rsidP="0088347C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</w:pPr>
            <w:r w:rsidRPr="008F3900">
              <w:rPr>
                <w:rFonts w:hint="eastAsia"/>
                <w:noProof/>
              </w:rPr>
              <w:t>[1]</w:t>
            </w:r>
          </w:p>
        </w:tc>
      </w:tr>
      <w:tr w:rsidR="00D95E43" w:rsidRPr="00686EE4" w:rsidTr="00204363">
        <w:tc>
          <w:tcPr>
            <w:tcW w:w="3261" w:type="dxa"/>
            <w:vMerge w:val="restart"/>
            <w:tcBorders>
              <w:top w:val="nil"/>
            </w:tcBorders>
          </w:tcPr>
          <w:p w:rsidR="008F35DB" w:rsidRPr="00485003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i/>
                <w:kern w:val="0"/>
              </w:rPr>
            </w:pPr>
            <w:proofErr w:type="spellStart"/>
            <w:r w:rsidRPr="00485003">
              <w:rPr>
                <w:rFonts w:hint="eastAsia"/>
                <w:i/>
                <w:kern w:val="0"/>
              </w:rPr>
              <w:t>str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trA.for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cttggtgataacggcaat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  <w:r>
              <w:rPr>
                <w:rFonts w:hint="eastAsia"/>
              </w:rPr>
              <w:t xml:space="preserve">548 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5DB" w:rsidRPr="00FA3CD7" w:rsidRDefault="008F35DB" w:rsidP="0088347C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</w:pPr>
            <w:r>
              <w:rPr>
                <w:rFonts w:hint="eastAsia"/>
                <w:noProof/>
              </w:rPr>
              <w:t>[2]</w:t>
            </w:r>
          </w:p>
        </w:tc>
      </w:tr>
      <w:tr w:rsidR="00D95E43" w:rsidRPr="00686EE4" w:rsidTr="00204363">
        <w:tc>
          <w:tcPr>
            <w:tcW w:w="3261" w:type="dxa"/>
            <w:vMerge/>
            <w:tcBorders>
              <w:bottom w:val="nil"/>
            </w:tcBorders>
          </w:tcPr>
          <w:p w:rsidR="008F35DB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kern w:val="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r>
              <w:rPr>
                <w:rFonts w:hint="eastAsia"/>
                <w:kern w:val="0"/>
              </w:rPr>
              <w:t>strA.rev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CCAATCGCAGATAGAAG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5DB" w:rsidRDefault="008F35DB" w:rsidP="0088347C">
            <w:r w:rsidRPr="00D01748">
              <w:rPr>
                <w:rFonts w:hint="eastAsia"/>
                <w:noProof/>
              </w:rPr>
              <w:t>[2]</w:t>
            </w:r>
          </w:p>
        </w:tc>
      </w:tr>
      <w:tr w:rsidR="00D95E43" w:rsidRPr="00686EE4" w:rsidTr="00204363">
        <w:tc>
          <w:tcPr>
            <w:tcW w:w="3261" w:type="dxa"/>
            <w:vMerge w:val="restart"/>
            <w:tcBorders>
              <w:top w:val="nil"/>
            </w:tcBorders>
          </w:tcPr>
          <w:p w:rsidR="008F35DB" w:rsidRPr="00485003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i/>
                <w:kern w:val="0"/>
              </w:rPr>
            </w:pPr>
            <w:proofErr w:type="spellStart"/>
            <w:r w:rsidRPr="00485003">
              <w:rPr>
                <w:rFonts w:hint="eastAsia"/>
                <w:i/>
                <w:kern w:val="0"/>
              </w:rPr>
              <w:t>str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trB.for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ATCGTCAAGGGATTGAAA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  <w:r>
              <w:rPr>
                <w:rFonts w:hint="eastAsia"/>
              </w:rPr>
              <w:t xml:space="preserve">509 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5DB" w:rsidRDefault="008F35DB" w:rsidP="0088347C">
            <w:r w:rsidRPr="00D01748">
              <w:rPr>
                <w:rFonts w:hint="eastAsia"/>
                <w:noProof/>
              </w:rPr>
              <w:t>[2]</w:t>
            </w:r>
          </w:p>
        </w:tc>
      </w:tr>
      <w:tr w:rsidR="00D95E43" w:rsidRPr="00686EE4" w:rsidTr="00204363">
        <w:tc>
          <w:tcPr>
            <w:tcW w:w="3261" w:type="dxa"/>
            <w:vMerge/>
            <w:tcBorders>
              <w:bottom w:val="nil"/>
            </w:tcBorders>
          </w:tcPr>
          <w:p w:rsidR="008F35DB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kern w:val="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F35DB" w:rsidRPr="00686EE4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kern w:val="0"/>
              </w:rPr>
            </w:pPr>
            <w:r>
              <w:rPr>
                <w:rFonts w:hint="eastAsia"/>
                <w:kern w:val="0"/>
              </w:rPr>
              <w:t>strB.rev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8F35DB" w:rsidRPr="00856AB8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GGATCGTAGAACATATTGG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35DB" w:rsidRPr="00FA3CD7" w:rsidRDefault="008F35DB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35DB" w:rsidRDefault="008F35DB" w:rsidP="0088347C">
            <w:r w:rsidRPr="00D01748">
              <w:rPr>
                <w:rFonts w:hint="eastAsia"/>
                <w:noProof/>
              </w:rPr>
              <w:t>[2]</w:t>
            </w:r>
          </w:p>
        </w:tc>
      </w:tr>
      <w:tr w:rsidR="00D95E43" w:rsidRPr="00686EE4" w:rsidTr="00204363">
        <w:tc>
          <w:tcPr>
            <w:tcW w:w="3261" w:type="dxa"/>
            <w:vMerge w:val="restart"/>
            <w:tcBorders>
              <w:top w:val="nil"/>
            </w:tcBorders>
          </w:tcPr>
          <w:p w:rsidR="00166CA4" w:rsidRPr="00485003" w:rsidRDefault="00166CA4" w:rsidP="0083314B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-44" w:right="-106"/>
              <w:rPr>
                <w:i/>
                <w:kern w:val="0"/>
              </w:rPr>
            </w:pPr>
            <w:proofErr w:type="spellStart"/>
            <w:r w:rsidRPr="00C04B14">
              <w:rPr>
                <w:rFonts w:hint="eastAsia"/>
                <w:i/>
                <w:kern w:val="0"/>
              </w:rPr>
              <w:t>rpsL</w:t>
            </w:r>
            <w:proofErr w:type="spellEnd"/>
            <w:r>
              <w:rPr>
                <w:rFonts w:hint="eastAsia"/>
                <w:kern w:val="0"/>
              </w:rPr>
              <w:t xml:space="preserve"> and its flanking region</w:t>
            </w:r>
            <w:r w:rsidR="00D95E43">
              <w:rPr>
                <w:rFonts w:hint="eastAsia"/>
                <w:kern w:val="0"/>
              </w:rPr>
              <w:t xml:space="preserve"> (for </w:t>
            </w:r>
            <w:r w:rsidR="0083314B">
              <w:rPr>
                <w:rFonts w:hint="eastAsia"/>
                <w:kern w:val="0"/>
              </w:rPr>
              <w:t>detect</w:t>
            </w:r>
            <w:r w:rsidR="00D95E43">
              <w:rPr>
                <w:rFonts w:hint="eastAsia"/>
                <w:kern w:val="0"/>
              </w:rPr>
              <w:t xml:space="preserve">ing and sequencing) </w:t>
            </w:r>
            <w:r w:rsidRPr="00C04B14">
              <w:rPr>
                <w:rFonts w:hint="eastAsia"/>
                <w:i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166CA4" w:rsidRPr="00686EE4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</w:pPr>
            <w:proofErr w:type="spellStart"/>
            <w:r w:rsidRPr="00686EE4">
              <w:rPr>
                <w:kern w:val="0"/>
              </w:rPr>
              <w:t>rpsL.for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  <w:vAlign w:val="center"/>
          </w:tcPr>
          <w:p w:rsidR="00166CA4" w:rsidRPr="00856AB8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tccatacgctcagtgtttc</w:t>
            </w:r>
          </w:p>
        </w:tc>
        <w:tc>
          <w:tcPr>
            <w:tcW w:w="1276" w:type="dxa"/>
            <w:tcBorders>
              <w:top w:val="nil"/>
            </w:tcBorders>
          </w:tcPr>
          <w:p w:rsidR="00166CA4" w:rsidRPr="00FA3CD7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  <w:r>
              <w:rPr>
                <w:rFonts w:hint="eastAsia"/>
              </w:rPr>
              <w:t xml:space="preserve">911 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:rsidR="00166CA4" w:rsidRDefault="00166CA4" w:rsidP="0006573F">
            <w:r w:rsidRPr="005C790B">
              <w:rPr>
                <w:rFonts w:hint="eastAsia"/>
              </w:rPr>
              <w:t>This study</w:t>
            </w:r>
          </w:p>
        </w:tc>
      </w:tr>
      <w:tr w:rsidR="00D95E43" w:rsidRPr="00686EE4" w:rsidTr="00204363">
        <w:tc>
          <w:tcPr>
            <w:tcW w:w="3261" w:type="dxa"/>
            <w:vMerge/>
          </w:tcPr>
          <w:p w:rsidR="00166CA4" w:rsidRPr="00686EE4" w:rsidRDefault="00166CA4" w:rsidP="0006573F">
            <w:pPr>
              <w:tabs>
                <w:tab w:val="left" w:pos="1922"/>
                <w:tab w:val="left" w:pos="2160"/>
              </w:tabs>
              <w:ind w:rightChars="-44" w:right="-106"/>
              <w:rPr>
                <w:kern w:val="0"/>
              </w:rPr>
            </w:pPr>
          </w:p>
        </w:tc>
        <w:tc>
          <w:tcPr>
            <w:tcW w:w="1417" w:type="dxa"/>
            <w:vAlign w:val="center"/>
          </w:tcPr>
          <w:p w:rsidR="00166CA4" w:rsidRPr="00686EE4" w:rsidRDefault="00166CA4" w:rsidP="0006573F">
            <w:pPr>
              <w:tabs>
                <w:tab w:val="left" w:pos="1922"/>
                <w:tab w:val="left" w:pos="2160"/>
              </w:tabs>
            </w:pPr>
            <w:r w:rsidRPr="00686EE4">
              <w:rPr>
                <w:kern w:val="0"/>
              </w:rPr>
              <w:t>rpsL.rev</w:t>
            </w:r>
          </w:p>
        </w:tc>
        <w:tc>
          <w:tcPr>
            <w:tcW w:w="5245" w:type="dxa"/>
            <w:vAlign w:val="center"/>
          </w:tcPr>
          <w:p w:rsidR="00166CA4" w:rsidRPr="00856AB8" w:rsidRDefault="00166CA4" w:rsidP="0006573F">
            <w:pPr>
              <w:tabs>
                <w:tab w:val="left" w:pos="2160"/>
              </w:tabs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TTACGCTGACCAATGACG</w:t>
            </w:r>
          </w:p>
        </w:tc>
        <w:tc>
          <w:tcPr>
            <w:tcW w:w="1276" w:type="dxa"/>
          </w:tcPr>
          <w:p w:rsidR="00166CA4" w:rsidRPr="00FA3CD7" w:rsidRDefault="00166CA4" w:rsidP="0006573F">
            <w:pPr>
              <w:tabs>
                <w:tab w:val="left" w:pos="2160"/>
              </w:tabs>
              <w:ind w:rightChars="40" w:right="96"/>
            </w:pPr>
          </w:p>
        </w:tc>
        <w:tc>
          <w:tcPr>
            <w:tcW w:w="1417" w:type="dxa"/>
          </w:tcPr>
          <w:p w:rsidR="00166CA4" w:rsidRDefault="00166CA4" w:rsidP="0006573F">
            <w:r w:rsidRPr="005C790B">
              <w:rPr>
                <w:rFonts w:hint="eastAsia"/>
              </w:rPr>
              <w:t>This study</w:t>
            </w:r>
          </w:p>
        </w:tc>
      </w:tr>
      <w:tr w:rsidR="00D95E43" w:rsidRPr="00686EE4" w:rsidTr="00204363">
        <w:tc>
          <w:tcPr>
            <w:tcW w:w="3261" w:type="dxa"/>
            <w:vMerge w:val="restart"/>
          </w:tcPr>
          <w:p w:rsidR="00D95E43" w:rsidRPr="00686EE4" w:rsidRDefault="00166CA4" w:rsidP="00D95E43">
            <w:pPr>
              <w:tabs>
                <w:tab w:val="left" w:pos="1922"/>
                <w:tab w:val="left" w:pos="2160"/>
              </w:tabs>
              <w:ind w:rightChars="-44" w:right="-106"/>
              <w:rPr>
                <w:kern w:val="0"/>
              </w:rPr>
            </w:pPr>
            <w:proofErr w:type="spellStart"/>
            <w:r w:rsidRPr="00C04B14">
              <w:rPr>
                <w:rFonts w:hint="eastAsia"/>
                <w:i/>
                <w:kern w:val="0"/>
              </w:rPr>
              <w:t>rpsL</w:t>
            </w:r>
            <w:proofErr w:type="spellEnd"/>
            <w:r>
              <w:rPr>
                <w:rFonts w:hint="eastAsia"/>
                <w:kern w:val="0"/>
              </w:rPr>
              <w:t xml:space="preserve"> and its flanking region</w:t>
            </w:r>
            <w:r w:rsidR="00D95E43">
              <w:rPr>
                <w:rFonts w:hint="eastAsia"/>
                <w:kern w:val="0"/>
              </w:rPr>
              <w:t xml:space="preserve"> (for constructing </w:t>
            </w:r>
            <w:proofErr w:type="spellStart"/>
            <w:r w:rsidR="00D95E43">
              <w:rPr>
                <w:rFonts w:hint="eastAsia"/>
                <w:kern w:val="0"/>
              </w:rPr>
              <w:t>revertant</w:t>
            </w:r>
            <w:proofErr w:type="spellEnd"/>
            <w:r w:rsidR="00D95E43">
              <w:rPr>
                <w:rFonts w:hint="eastAsia"/>
                <w:kern w:val="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66CA4" w:rsidRPr="00686EE4" w:rsidRDefault="00166CA4" w:rsidP="0006573F">
            <w:pPr>
              <w:tabs>
                <w:tab w:val="left" w:pos="1922"/>
                <w:tab w:val="left" w:pos="2160"/>
              </w:tabs>
              <w:rPr>
                <w:kern w:val="0"/>
              </w:rPr>
            </w:pPr>
            <w:proofErr w:type="spellStart"/>
            <w:r w:rsidRPr="00686EE4">
              <w:rPr>
                <w:kern w:val="0"/>
              </w:rPr>
              <w:t>ApaL.for</w:t>
            </w:r>
            <w:proofErr w:type="spellEnd"/>
          </w:p>
        </w:tc>
        <w:tc>
          <w:tcPr>
            <w:tcW w:w="5245" w:type="dxa"/>
            <w:tcBorders>
              <w:bottom w:val="nil"/>
            </w:tcBorders>
            <w:vAlign w:val="center"/>
          </w:tcPr>
          <w:p w:rsidR="00166CA4" w:rsidRPr="00856AB8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ACC</w:t>
            </w:r>
            <w:r w:rsidRPr="00856AB8">
              <w:rPr>
                <w:caps/>
                <w:sz w:val="22"/>
                <w:szCs w:val="22"/>
                <w:u w:val="single"/>
              </w:rPr>
              <w:t>GTGCAC</w:t>
            </w:r>
            <w:r w:rsidRPr="00856AB8">
              <w:rPr>
                <w:caps/>
                <w:sz w:val="22"/>
                <w:szCs w:val="22"/>
              </w:rPr>
              <w:t>GGCAATCCCTCCACGAT (A</w:t>
            </w:r>
            <w:r w:rsidRPr="00856AB8">
              <w:rPr>
                <w:sz w:val="22"/>
                <w:szCs w:val="22"/>
              </w:rPr>
              <w:t>pa</w:t>
            </w:r>
            <w:r w:rsidRPr="00856AB8">
              <w:rPr>
                <w:caps/>
                <w:sz w:val="22"/>
                <w:szCs w:val="22"/>
              </w:rPr>
              <w:t>LI)</w:t>
            </w:r>
          </w:p>
        </w:tc>
        <w:tc>
          <w:tcPr>
            <w:tcW w:w="1276" w:type="dxa"/>
            <w:tcBorders>
              <w:bottom w:val="nil"/>
            </w:tcBorders>
          </w:tcPr>
          <w:p w:rsidR="00166CA4" w:rsidRPr="00FA3CD7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ind w:rightChars="40" w:right="96"/>
            </w:pPr>
            <w:r>
              <w:rPr>
                <w:rFonts w:hint="eastAsia"/>
              </w:rPr>
              <w:t xml:space="preserve">2401 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</w:tcPr>
          <w:p w:rsidR="00166CA4" w:rsidRDefault="00166CA4" w:rsidP="0006573F">
            <w:r w:rsidRPr="005C790B">
              <w:rPr>
                <w:rFonts w:hint="eastAsia"/>
              </w:rPr>
              <w:t>This study</w:t>
            </w:r>
          </w:p>
        </w:tc>
      </w:tr>
      <w:tr w:rsidR="00D95E43" w:rsidRPr="00686EE4" w:rsidTr="00204363">
        <w:tc>
          <w:tcPr>
            <w:tcW w:w="3261" w:type="dxa"/>
            <w:vMerge/>
            <w:tcBorders>
              <w:bottom w:val="single" w:sz="4" w:space="0" w:color="000000"/>
            </w:tcBorders>
          </w:tcPr>
          <w:p w:rsidR="00166CA4" w:rsidRPr="00686EE4" w:rsidRDefault="00166CA4" w:rsidP="0006573F">
            <w:pPr>
              <w:tabs>
                <w:tab w:val="left" w:pos="1922"/>
                <w:tab w:val="left" w:pos="2160"/>
              </w:tabs>
              <w:ind w:rightChars="-44" w:right="-106"/>
              <w:rPr>
                <w:kern w:val="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:rsidR="00166CA4" w:rsidRPr="00686EE4" w:rsidRDefault="00166CA4" w:rsidP="0006573F">
            <w:pPr>
              <w:tabs>
                <w:tab w:val="left" w:pos="1922"/>
                <w:tab w:val="left" w:pos="2160"/>
              </w:tabs>
              <w:rPr>
                <w:kern w:val="0"/>
              </w:rPr>
            </w:pPr>
            <w:r w:rsidRPr="00686EE4">
              <w:rPr>
                <w:kern w:val="0"/>
              </w:rPr>
              <w:t>ApaL.rev</w:t>
            </w:r>
          </w:p>
        </w:tc>
        <w:tc>
          <w:tcPr>
            <w:tcW w:w="5245" w:type="dxa"/>
            <w:tcBorders>
              <w:top w:val="nil"/>
              <w:bottom w:val="single" w:sz="4" w:space="0" w:color="000000"/>
            </w:tcBorders>
            <w:vAlign w:val="center"/>
          </w:tcPr>
          <w:p w:rsidR="00166CA4" w:rsidRPr="00856AB8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  <w:rPr>
                <w:caps/>
                <w:sz w:val="22"/>
                <w:szCs w:val="22"/>
              </w:rPr>
            </w:pPr>
            <w:r w:rsidRPr="00856AB8">
              <w:rPr>
                <w:caps/>
                <w:sz w:val="22"/>
                <w:szCs w:val="22"/>
              </w:rPr>
              <w:t>ACC</w:t>
            </w:r>
            <w:r w:rsidRPr="00856AB8">
              <w:rPr>
                <w:caps/>
                <w:sz w:val="22"/>
                <w:szCs w:val="22"/>
                <w:u w:val="single"/>
              </w:rPr>
              <w:t>GTGCAC</w:t>
            </w:r>
            <w:r w:rsidRPr="00856AB8">
              <w:rPr>
                <w:caps/>
                <w:sz w:val="22"/>
                <w:szCs w:val="22"/>
              </w:rPr>
              <w:t>CAGACTGCGGCTGAACAC (</w:t>
            </w:r>
            <w:proofErr w:type="spellStart"/>
            <w:r w:rsidRPr="00856AB8">
              <w:rPr>
                <w:caps/>
                <w:sz w:val="22"/>
                <w:szCs w:val="22"/>
              </w:rPr>
              <w:t>A</w:t>
            </w:r>
            <w:r w:rsidRPr="00856AB8">
              <w:rPr>
                <w:sz w:val="22"/>
                <w:szCs w:val="22"/>
              </w:rPr>
              <w:t>pa</w:t>
            </w:r>
            <w:r w:rsidRPr="00856AB8">
              <w:rPr>
                <w:caps/>
                <w:sz w:val="22"/>
                <w:szCs w:val="22"/>
              </w:rPr>
              <w:t>LI</w:t>
            </w:r>
            <w:proofErr w:type="spellEnd"/>
            <w:r w:rsidRPr="00856AB8">
              <w:rPr>
                <w:caps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:rsidR="00166CA4" w:rsidRPr="00FA3CD7" w:rsidRDefault="00166CA4" w:rsidP="0006573F">
            <w:pPr>
              <w:tabs>
                <w:tab w:val="left" w:pos="2160"/>
                <w:tab w:val="left" w:pos="2400"/>
                <w:tab w:val="left" w:leader="dot" w:pos="3240"/>
              </w:tabs>
              <w:spacing w:line="340" w:lineRule="exact"/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:rsidR="00166CA4" w:rsidRDefault="00166CA4" w:rsidP="0006573F">
            <w:r w:rsidRPr="005C790B">
              <w:rPr>
                <w:rFonts w:hint="eastAsia"/>
              </w:rPr>
              <w:t>This study</w:t>
            </w:r>
          </w:p>
        </w:tc>
      </w:tr>
    </w:tbl>
    <w:p w:rsidR="00166CA4" w:rsidRPr="00686EE4" w:rsidRDefault="00166CA4" w:rsidP="00856AB8">
      <w:pPr>
        <w:ind w:rightChars="-12" w:right="-29"/>
        <w:jc w:val="both"/>
      </w:pPr>
      <w:proofErr w:type="spellStart"/>
      <w:proofErr w:type="gramStart"/>
      <w:r w:rsidRPr="00686EE4">
        <w:rPr>
          <w:i/>
          <w:vertAlign w:val="superscript"/>
        </w:rPr>
        <w:t>a</w:t>
      </w:r>
      <w:proofErr w:type="spellEnd"/>
      <w:proofErr w:type="gramEnd"/>
      <w:r w:rsidRPr="00686EE4">
        <w:rPr>
          <w:vertAlign w:val="superscript"/>
        </w:rPr>
        <w:t xml:space="preserve"> </w:t>
      </w:r>
      <w:r w:rsidRPr="00686EE4">
        <w:t>The restriction site</w:t>
      </w:r>
      <w:r w:rsidR="00270A5B">
        <w:rPr>
          <w:rFonts w:hint="eastAsia"/>
        </w:rPr>
        <w:t>s</w:t>
      </w:r>
      <w:r w:rsidRPr="00686EE4">
        <w:t xml:space="preserve"> designed in the </w:t>
      </w:r>
      <w:proofErr w:type="spellStart"/>
      <w:r w:rsidRPr="00686EE4">
        <w:t>oligonucleotide</w:t>
      </w:r>
      <w:proofErr w:type="spellEnd"/>
      <w:r w:rsidRPr="00686EE4">
        <w:t xml:space="preserve"> are </w:t>
      </w:r>
      <w:r>
        <w:rPr>
          <w:rFonts w:hint="eastAsia"/>
        </w:rPr>
        <w:t>underlined</w:t>
      </w:r>
      <w:r w:rsidRPr="00686EE4">
        <w:t xml:space="preserve">, with the corresponding </w:t>
      </w:r>
      <w:proofErr w:type="spellStart"/>
      <w:r w:rsidRPr="00686EE4">
        <w:t>endonuclease</w:t>
      </w:r>
      <w:proofErr w:type="spellEnd"/>
      <w:r w:rsidRPr="00686EE4">
        <w:t xml:space="preserve"> indicated in parentheses.</w:t>
      </w:r>
    </w:p>
    <w:p w:rsidR="00166CA4" w:rsidRDefault="00166CA4" w:rsidP="00166CA4">
      <w:pPr>
        <w:ind w:rightChars="-4" w:right="-10" w:hanging="1"/>
        <w:jc w:val="both"/>
      </w:pPr>
    </w:p>
    <w:p w:rsidR="004F194A" w:rsidRPr="00686EE4" w:rsidRDefault="004F194A" w:rsidP="00166CA4">
      <w:pPr>
        <w:ind w:rightChars="-4" w:right="-10" w:hanging="1"/>
        <w:jc w:val="both"/>
      </w:pPr>
    </w:p>
    <w:p w:rsidR="008F35DB" w:rsidRPr="004F5E10" w:rsidRDefault="008F35DB" w:rsidP="00D34187">
      <w:pPr>
        <w:spacing w:afterLines="50"/>
        <w:ind w:leftChars="-4" w:left="415" w:rightChars="341" w:right="818" w:hanging="425"/>
        <w:jc w:val="both"/>
        <w:rPr>
          <w:noProof/>
          <w:sz w:val="28"/>
          <w:szCs w:val="28"/>
        </w:rPr>
      </w:pPr>
      <w:r w:rsidRPr="004F5E10">
        <w:rPr>
          <w:rFonts w:hint="eastAsia"/>
          <w:b/>
          <w:noProof/>
          <w:sz w:val="28"/>
          <w:szCs w:val="28"/>
        </w:rPr>
        <w:t>R</w:t>
      </w:r>
      <w:r w:rsidRPr="004F5E10">
        <w:rPr>
          <w:b/>
          <w:noProof/>
          <w:sz w:val="28"/>
          <w:szCs w:val="28"/>
        </w:rPr>
        <w:t>eferences</w:t>
      </w:r>
    </w:p>
    <w:p w:rsidR="008F35DB" w:rsidRPr="008F35DB" w:rsidRDefault="008F35DB" w:rsidP="00D34187">
      <w:pPr>
        <w:spacing w:afterLines="50"/>
        <w:ind w:leftChars="-4" w:left="415" w:rightChars="341" w:right="818" w:hanging="425"/>
        <w:jc w:val="both"/>
        <w:rPr>
          <w:b/>
          <w:noProof/>
        </w:rPr>
      </w:pPr>
      <w:r w:rsidRPr="008F35DB">
        <w:rPr>
          <w:rFonts w:hint="eastAsia"/>
          <w:noProof/>
        </w:rPr>
        <w:t>1</w:t>
      </w:r>
      <w:r w:rsidRPr="008F35DB">
        <w:rPr>
          <w:noProof/>
        </w:rPr>
        <w:t>.</w:t>
      </w:r>
      <w:r w:rsidRPr="008F35DB">
        <w:rPr>
          <w:noProof/>
        </w:rPr>
        <w:tab/>
      </w:r>
      <w:r w:rsidRPr="008F35DB">
        <w:rPr>
          <w:bCs/>
          <w:noProof/>
        </w:rPr>
        <w:t xml:space="preserve">Sunde M, Norström M (2005) The genetic background for streptomycin resistance in </w:t>
      </w:r>
      <w:r w:rsidRPr="008F35DB">
        <w:rPr>
          <w:bCs/>
          <w:i/>
          <w:iCs/>
          <w:noProof/>
        </w:rPr>
        <w:t>Escherichia coli</w:t>
      </w:r>
      <w:r w:rsidRPr="008F35DB">
        <w:rPr>
          <w:bCs/>
          <w:noProof/>
        </w:rPr>
        <w:t xml:space="preserve"> influences the distribution of MICs. J </w:t>
      </w:r>
      <w:r w:rsidRPr="008F35DB">
        <w:rPr>
          <w:rFonts w:hint="eastAsia"/>
          <w:bCs/>
          <w:noProof/>
        </w:rPr>
        <w:t>A</w:t>
      </w:r>
      <w:r w:rsidRPr="008F35DB">
        <w:rPr>
          <w:bCs/>
          <w:noProof/>
        </w:rPr>
        <w:t xml:space="preserve">ntimicrob </w:t>
      </w:r>
      <w:r w:rsidRPr="008F35DB">
        <w:rPr>
          <w:rFonts w:hint="eastAsia"/>
          <w:bCs/>
          <w:noProof/>
        </w:rPr>
        <w:t>C</w:t>
      </w:r>
      <w:r w:rsidRPr="008F35DB">
        <w:rPr>
          <w:bCs/>
          <w:noProof/>
        </w:rPr>
        <w:t>hemother 56: 87-90.</w:t>
      </w:r>
    </w:p>
    <w:p w:rsidR="00091485" w:rsidRDefault="008F35DB" w:rsidP="00A43EF4">
      <w:pPr>
        <w:spacing w:afterLines="50"/>
        <w:ind w:leftChars="-4" w:left="415" w:rightChars="341" w:right="818" w:hanging="425"/>
        <w:jc w:val="both"/>
        <w:rPr>
          <w:noProof/>
        </w:rPr>
      </w:pPr>
      <w:r w:rsidRPr="008F35DB">
        <w:rPr>
          <w:rFonts w:hint="eastAsia"/>
          <w:noProof/>
        </w:rPr>
        <w:t>2</w:t>
      </w:r>
      <w:r w:rsidRPr="008F35DB">
        <w:rPr>
          <w:noProof/>
        </w:rPr>
        <w:t>.</w:t>
      </w:r>
      <w:r w:rsidRPr="008F35DB">
        <w:rPr>
          <w:noProof/>
        </w:rPr>
        <w:tab/>
      </w:r>
      <w:r w:rsidRPr="008F35DB">
        <w:rPr>
          <w:bCs/>
          <w:noProof/>
        </w:rPr>
        <w:t xml:space="preserve">Gebreyes WA, Altier C (2002) Molecular characterization of multidrug-resistant </w:t>
      </w:r>
      <w:r w:rsidRPr="008F35DB">
        <w:rPr>
          <w:bCs/>
          <w:i/>
          <w:iCs/>
          <w:noProof/>
        </w:rPr>
        <w:t>Salmonella enterica</w:t>
      </w:r>
      <w:r w:rsidRPr="008F35DB">
        <w:rPr>
          <w:bCs/>
          <w:noProof/>
        </w:rPr>
        <w:t xml:space="preserve"> subsp. </w:t>
      </w:r>
      <w:r w:rsidRPr="008F35DB">
        <w:rPr>
          <w:bCs/>
          <w:i/>
          <w:iCs/>
          <w:noProof/>
        </w:rPr>
        <w:t>enterica</w:t>
      </w:r>
      <w:r w:rsidRPr="008F35DB">
        <w:rPr>
          <w:bCs/>
          <w:noProof/>
        </w:rPr>
        <w:t xml:space="preserve"> Serovar Typhimurium isolates from swine. J Clin Microbiol 40: 2813-2822</w:t>
      </w:r>
      <w:r w:rsidR="00D34187">
        <w:rPr>
          <w:rFonts w:hint="eastAsia"/>
          <w:bCs/>
          <w:noProof/>
        </w:rPr>
        <w:t>.</w:t>
      </w:r>
    </w:p>
    <w:sectPr w:rsidR="00091485" w:rsidSect="0007133D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E35" w:rsidRDefault="00117E35">
      <w:r>
        <w:separator/>
      </w:r>
    </w:p>
  </w:endnote>
  <w:endnote w:type="continuationSeparator" w:id="0">
    <w:p w:rsidR="00117E35" w:rsidRDefault="00117E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E35" w:rsidRDefault="00117E35">
      <w:r>
        <w:separator/>
      </w:r>
    </w:p>
  </w:footnote>
  <w:footnote w:type="continuationSeparator" w:id="0">
    <w:p w:rsidR="00117E35" w:rsidRDefault="00117E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 20120829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166CA4"/>
    <w:rsid w:val="00000209"/>
    <w:rsid w:val="00000295"/>
    <w:rsid w:val="0000148D"/>
    <w:rsid w:val="00001C8A"/>
    <w:rsid w:val="00004729"/>
    <w:rsid w:val="00005B52"/>
    <w:rsid w:val="0000645A"/>
    <w:rsid w:val="00013040"/>
    <w:rsid w:val="00014668"/>
    <w:rsid w:val="00014BB8"/>
    <w:rsid w:val="00020FCD"/>
    <w:rsid w:val="00022A37"/>
    <w:rsid w:val="00022D53"/>
    <w:rsid w:val="00022D64"/>
    <w:rsid w:val="0002316E"/>
    <w:rsid w:val="00023B7C"/>
    <w:rsid w:val="000243AB"/>
    <w:rsid w:val="00024402"/>
    <w:rsid w:val="00024EDD"/>
    <w:rsid w:val="00025539"/>
    <w:rsid w:val="00025795"/>
    <w:rsid w:val="00025CD4"/>
    <w:rsid w:val="00025DB8"/>
    <w:rsid w:val="00025F0D"/>
    <w:rsid w:val="00026C95"/>
    <w:rsid w:val="00027A66"/>
    <w:rsid w:val="00027BE6"/>
    <w:rsid w:val="0003049C"/>
    <w:rsid w:val="00030F94"/>
    <w:rsid w:val="00031A6F"/>
    <w:rsid w:val="00031DD8"/>
    <w:rsid w:val="00031E08"/>
    <w:rsid w:val="0003211F"/>
    <w:rsid w:val="00033546"/>
    <w:rsid w:val="00033DBA"/>
    <w:rsid w:val="000341AC"/>
    <w:rsid w:val="0003469B"/>
    <w:rsid w:val="00035175"/>
    <w:rsid w:val="000354B3"/>
    <w:rsid w:val="000355CF"/>
    <w:rsid w:val="000360BB"/>
    <w:rsid w:val="000363EC"/>
    <w:rsid w:val="00036D10"/>
    <w:rsid w:val="00040230"/>
    <w:rsid w:val="000403B3"/>
    <w:rsid w:val="00040466"/>
    <w:rsid w:val="000405C2"/>
    <w:rsid w:val="00040792"/>
    <w:rsid w:val="0004194E"/>
    <w:rsid w:val="00042477"/>
    <w:rsid w:val="0004387A"/>
    <w:rsid w:val="00043CB7"/>
    <w:rsid w:val="00043F0A"/>
    <w:rsid w:val="000459CD"/>
    <w:rsid w:val="000464D0"/>
    <w:rsid w:val="00046621"/>
    <w:rsid w:val="00046FFD"/>
    <w:rsid w:val="000475D7"/>
    <w:rsid w:val="00047A53"/>
    <w:rsid w:val="00047F06"/>
    <w:rsid w:val="00050E19"/>
    <w:rsid w:val="00051064"/>
    <w:rsid w:val="000510AB"/>
    <w:rsid w:val="000511C7"/>
    <w:rsid w:val="00051561"/>
    <w:rsid w:val="0005234A"/>
    <w:rsid w:val="0005286B"/>
    <w:rsid w:val="00054611"/>
    <w:rsid w:val="0005546F"/>
    <w:rsid w:val="0005631D"/>
    <w:rsid w:val="00057177"/>
    <w:rsid w:val="0005737C"/>
    <w:rsid w:val="00057675"/>
    <w:rsid w:val="00057A9B"/>
    <w:rsid w:val="0006222B"/>
    <w:rsid w:val="000622EB"/>
    <w:rsid w:val="000626EF"/>
    <w:rsid w:val="000629CB"/>
    <w:rsid w:val="00062B59"/>
    <w:rsid w:val="00064902"/>
    <w:rsid w:val="00064DEC"/>
    <w:rsid w:val="0006570B"/>
    <w:rsid w:val="0006573F"/>
    <w:rsid w:val="00065941"/>
    <w:rsid w:val="00065CF3"/>
    <w:rsid w:val="00066314"/>
    <w:rsid w:val="00066EAC"/>
    <w:rsid w:val="00067614"/>
    <w:rsid w:val="00067BDE"/>
    <w:rsid w:val="000701B9"/>
    <w:rsid w:val="000703A3"/>
    <w:rsid w:val="0007133D"/>
    <w:rsid w:val="00072209"/>
    <w:rsid w:val="0007324B"/>
    <w:rsid w:val="00073305"/>
    <w:rsid w:val="0007389F"/>
    <w:rsid w:val="00074DBA"/>
    <w:rsid w:val="00075137"/>
    <w:rsid w:val="000753F3"/>
    <w:rsid w:val="000754AA"/>
    <w:rsid w:val="00076598"/>
    <w:rsid w:val="00076CFD"/>
    <w:rsid w:val="00076ED2"/>
    <w:rsid w:val="00077FC5"/>
    <w:rsid w:val="00080436"/>
    <w:rsid w:val="000810E4"/>
    <w:rsid w:val="00081BE1"/>
    <w:rsid w:val="000823C8"/>
    <w:rsid w:val="00082FED"/>
    <w:rsid w:val="00082FFD"/>
    <w:rsid w:val="0008333B"/>
    <w:rsid w:val="00083BDC"/>
    <w:rsid w:val="000841B5"/>
    <w:rsid w:val="0008425A"/>
    <w:rsid w:val="0008513E"/>
    <w:rsid w:val="00085C7F"/>
    <w:rsid w:val="00085DB2"/>
    <w:rsid w:val="00087781"/>
    <w:rsid w:val="000879E8"/>
    <w:rsid w:val="00091485"/>
    <w:rsid w:val="00092A3E"/>
    <w:rsid w:val="00092D41"/>
    <w:rsid w:val="00093648"/>
    <w:rsid w:val="00093D0F"/>
    <w:rsid w:val="000946E2"/>
    <w:rsid w:val="000947DD"/>
    <w:rsid w:val="000950AD"/>
    <w:rsid w:val="000953EC"/>
    <w:rsid w:val="0009622C"/>
    <w:rsid w:val="00096261"/>
    <w:rsid w:val="00096761"/>
    <w:rsid w:val="00097C5C"/>
    <w:rsid w:val="000A26F9"/>
    <w:rsid w:val="000A2B6D"/>
    <w:rsid w:val="000A3E7E"/>
    <w:rsid w:val="000A4282"/>
    <w:rsid w:val="000A4629"/>
    <w:rsid w:val="000A6D92"/>
    <w:rsid w:val="000A6E88"/>
    <w:rsid w:val="000A793A"/>
    <w:rsid w:val="000B16E4"/>
    <w:rsid w:val="000B21FA"/>
    <w:rsid w:val="000B2606"/>
    <w:rsid w:val="000B2D58"/>
    <w:rsid w:val="000B2EAD"/>
    <w:rsid w:val="000B4398"/>
    <w:rsid w:val="000B5B32"/>
    <w:rsid w:val="000B6040"/>
    <w:rsid w:val="000B74F4"/>
    <w:rsid w:val="000B7843"/>
    <w:rsid w:val="000B79E6"/>
    <w:rsid w:val="000B7E54"/>
    <w:rsid w:val="000C04EB"/>
    <w:rsid w:val="000C0D56"/>
    <w:rsid w:val="000C11DF"/>
    <w:rsid w:val="000C1DDA"/>
    <w:rsid w:val="000C2229"/>
    <w:rsid w:val="000C272B"/>
    <w:rsid w:val="000C3C43"/>
    <w:rsid w:val="000C4560"/>
    <w:rsid w:val="000C53DD"/>
    <w:rsid w:val="000C57FA"/>
    <w:rsid w:val="000C5B6D"/>
    <w:rsid w:val="000C6A90"/>
    <w:rsid w:val="000C6E91"/>
    <w:rsid w:val="000D0183"/>
    <w:rsid w:val="000D070E"/>
    <w:rsid w:val="000D149F"/>
    <w:rsid w:val="000D15A4"/>
    <w:rsid w:val="000D18F3"/>
    <w:rsid w:val="000D1E59"/>
    <w:rsid w:val="000D286A"/>
    <w:rsid w:val="000D3C20"/>
    <w:rsid w:val="000D3F24"/>
    <w:rsid w:val="000D43B1"/>
    <w:rsid w:val="000D4BFC"/>
    <w:rsid w:val="000D4DC9"/>
    <w:rsid w:val="000D534D"/>
    <w:rsid w:val="000D5FD8"/>
    <w:rsid w:val="000D6280"/>
    <w:rsid w:val="000D6A98"/>
    <w:rsid w:val="000E0BF0"/>
    <w:rsid w:val="000E1953"/>
    <w:rsid w:val="000E1DFA"/>
    <w:rsid w:val="000E1FB1"/>
    <w:rsid w:val="000E35ED"/>
    <w:rsid w:val="000E3627"/>
    <w:rsid w:val="000E5288"/>
    <w:rsid w:val="000E5672"/>
    <w:rsid w:val="000E5996"/>
    <w:rsid w:val="000E650C"/>
    <w:rsid w:val="000E692D"/>
    <w:rsid w:val="000F0BC6"/>
    <w:rsid w:val="000F16EA"/>
    <w:rsid w:val="000F1C35"/>
    <w:rsid w:val="000F2268"/>
    <w:rsid w:val="000F228E"/>
    <w:rsid w:val="000F40C2"/>
    <w:rsid w:val="000F41FA"/>
    <w:rsid w:val="000F43B4"/>
    <w:rsid w:val="000F48FB"/>
    <w:rsid w:val="000F4D99"/>
    <w:rsid w:val="000F630F"/>
    <w:rsid w:val="000F66E4"/>
    <w:rsid w:val="000F6CBC"/>
    <w:rsid w:val="000F6DE4"/>
    <w:rsid w:val="000F6E5C"/>
    <w:rsid w:val="000F746E"/>
    <w:rsid w:val="000F7952"/>
    <w:rsid w:val="000F7CA2"/>
    <w:rsid w:val="00100C7E"/>
    <w:rsid w:val="00102101"/>
    <w:rsid w:val="00102604"/>
    <w:rsid w:val="00105DBA"/>
    <w:rsid w:val="00106A14"/>
    <w:rsid w:val="00106E16"/>
    <w:rsid w:val="00107638"/>
    <w:rsid w:val="0011026F"/>
    <w:rsid w:val="00110F85"/>
    <w:rsid w:val="00112216"/>
    <w:rsid w:val="001122FB"/>
    <w:rsid w:val="0011286D"/>
    <w:rsid w:val="00112973"/>
    <w:rsid w:val="001135CD"/>
    <w:rsid w:val="0011384E"/>
    <w:rsid w:val="0011405D"/>
    <w:rsid w:val="00114980"/>
    <w:rsid w:val="001153BA"/>
    <w:rsid w:val="00115727"/>
    <w:rsid w:val="00115819"/>
    <w:rsid w:val="00117A13"/>
    <w:rsid w:val="00117E35"/>
    <w:rsid w:val="00120069"/>
    <w:rsid w:val="001204EC"/>
    <w:rsid w:val="001206F8"/>
    <w:rsid w:val="001207A7"/>
    <w:rsid w:val="00120840"/>
    <w:rsid w:val="00120E4F"/>
    <w:rsid w:val="0012112C"/>
    <w:rsid w:val="00121371"/>
    <w:rsid w:val="001216CE"/>
    <w:rsid w:val="00121ECA"/>
    <w:rsid w:val="00122657"/>
    <w:rsid w:val="0012351B"/>
    <w:rsid w:val="00123FEE"/>
    <w:rsid w:val="0012449E"/>
    <w:rsid w:val="001245B8"/>
    <w:rsid w:val="00126435"/>
    <w:rsid w:val="001276B5"/>
    <w:rsid w:val="001277FF"/>
    <w:rsid w:val="00130664"/>
    <w:rsid w:val="00132CD0"/>
    <w:rsid w:val="00132EFA"/>
    <w:rsid w:val="00134D0A"/>
    <w:rsid w:val="0013514A"/>
    <w:rsid w:val="00135227"/>
    <w:rsid w:val="00135727"/>
    <w:rsid w:val="001372AF"/>
    <w:rsid w:val="00137E83"/>
    <w:rsid w:val="001408B5"/>
    <w:rsid w:val="001409AF"/>
    <w:rsid w:val="001416C5"/>
    <w:rsid w:val="001427A5"/>
    <w:rsid w:val="001437DB"/>
    <w:rsid w:val="00145905"/>
    <w:rsid w:val="001462E2"/>
    <w:rsid w:val="001465AE"/>
    <w:rsid w:val="0014663D"/>
    <w:rsid w:val="001467C4"/>
    <w:rsid w:val="00146CC7"/>
    <w:rsid w:val="00147328"/>
    <w:rsid w:val="00147600"/>
    <w:rsid w:val="001537BC"/>
    <w:rsid w:val="001538D6"/>
    <w:rsid w:val="00153AEA"/>
    <w:rsid w:val="00153BDB"/>
    <w:rsid w:val="00154590"/>
    <w:rsid w:val="0015524C"/>
    <w:rsid w:val="00155693"/>
    <w:rsid w:val="00155718"/>
    <w:rsid w:val="00156D89"/>
    <w:rsid w:val="00157818"/>
    <w:rsid w:val="001609CE"/>
    <w:rsid w:val="00161C03"/>
    <w:rsid w:val="00163754"/>
    <w:rsid w:val="00163DAB"/>
    <w:rsid w:val="00165990"/>
    <w:rsid w:val="00165D1D"/>
    <w:rsid w:val="0016643B"/>
    <w:rsid w:val="00166805"/>
    <w:rsid w:val="00166A42"/>
    <w:rsid w:val="00166CA4"/>
    <w:rsid w:val="00167751"/>
    <w:rsid w:val="00167EA6"/>
    <w:rsid w:val="00170E53"/>
    <w:rsid w:val="00170E59"/>
    <w:rsid w:val="001712EE"/>
    <w:rsid w:val="00171395"/>
    <w:rsid w:val="00173B26"/>
    <w:rsid w:val="00173C32"/>
    <w:rsid w:val="001742C0"/>
    <w:rsid w:val="0017468F"/>
    <w:rsid w:val="00174EA6"/>
    <w:rsid w:val="001751DE"/>
    <w:rsid w:val="00177061"/>
    <w:rsid w:val="00180BF2"/>
    <w:rsid w:val="00183507"/>
    <w:rsid w:val="001841E3"/>
    <w:rsid w:val="00184344"/>
    <w:rsid w:val="00184C96"/>
    <w:rsid w:val="00185043"/>
    <w:rsid w:val="00185411"/>
    <w:rsid w:val="001864A0"/>
    <w:rsid w:val="001866EA"/>
    <w:rsid w:val="0018683B"/>
    <w:rsid w:val="00187F5C"/>
    <w:rsid w:val="001901FC"/>
    <w:rsid w:val="00190D58"/>
    <w:rsid w:val="00190FDA"/>
    <w:rsid w:val="0019167D"/>
    <w:rsid w:val="0019184D"/>
    <w:rsid w:val="00193236"/>
    <w:rsid w:val="00193289"/>
    <w:rsid w:val="00193849"/>
    <w:rsid w:val="00193E32"/>
    <w:rsid w:val="001947EF"/>
    <w:rsid w:val="00194EEF"/>
    <w:rsid w:val="001953C1"/>
    <w:rsid w:val="001955B9"/>
    <w:rsid w:val="00195953"/>
    <w:rsid w:val="00195AD4"/>
    <w:rsid w:val="00196EFE"/>
    <w:rsid w:val="00197947"/>
    <w:rsid w:val="0019796D"/>
    <w:rsid w:val="001A06CF"/>
    <w:rsid w:val="001A1CBB"/>
    <w:rsid w:val="001A1D99"/>
    <w:rsid w:val="001A56B2"/>
    <w:rsid w:val="001A5A03"/>
    <w:rsid w:val="001A667F"/>
    <w:rsid w:val="001A6A08"/>
    <w:rsid w:val="001A6D98"/>
    <w:rsid w:val="001A6FC5"/>
    <w:rsid w:val="001B0D3F"/>
    <w:rsid w:val="001B28C5"/>
    <w:rsid w:val="001B29E3"/>
    <w:rsid w:val="001B346A"/>
    <w:rsid w:val="001B3A98"/>
    <w:rsid w:val="001B3D35"/>
    <w:rsid w:val="001B46D1"/>
    <w:rsid w:val="001B6709"/>
    <w:rsid w:val="001B7048"/>
    <w:rsid w:val="001B7734"/>
    <w:rsid w:val="001C08B5"/>
    <w:rsid w:val="001C0A95"/>
    <w:rsid w:val="001C2275"/>
    <w:rsid w:val="001C2B04"/>
    <w:rsid w:val="001C356E"/>
    <w:rsid w:val="001C3838"/>
    <w:rsid w:val="001C3864"/>
    <w:rsid w:val="001C3B00"/>
    <w:rsid w:val="001C3D50"/>
    <w:rsid w:val="001C5651"/>
    <w:rsid w:val="001C5705"/>
    <w:rsid w:val="001C5830"/>
    <w:rsid w:val="001C6B11"/>
    <w:rsid w:val="001C6D6C"/>
    <w:rsid w:val="001D0514"/>
    <w:rsid w:val="001D1BB5"/>
    <w:rsid w:val="001D1FE2"/>
    <w:rsid w:val="001D2540"/>
    <w:rsid w:val="001D333A"/>
    <w:rsid w:val="001D334F"/>
    <w:rsid w:val="001D3D87"/>
    <w:rsid w:val="001D65BB"/>
    <w:rsid w:val="001D70EC"/>
    <w:rsid w:val="001D7109"/>
    <w:rsid w:val="001D7CEF"/>
    <w:rsid w:val="001E0031"/>
    <w:rsid w:val="001E049B"/>
    <w:rsid w:val="001E0568"/>
    <w:rsid w:val="001E0BA2"/>
    <w:rsid w:val="001E1419"/>
    <w:rsid w:val="001E1771"/>
    <w:rsid w:val="001E1BDF"/>
    <w:rsid w:val="001E2FC5"/>
    <w:rsid w:val="001E35C1"/>
    <w:rsid w:val="001E36EB"/>
    <w:rsid w:val="001E37FF"/>
    <w:rsid w:val="001E3BF4"/>
    <w:rsid w:val="001E4073"/>
    <w:rsid w:val="001E4D8D"/>
    <w:rsid w:val="001E59E5"/>
    <w:rsid w:val="001E5E46"/>
    <w:rsid w:val="001E6168"/>
    <w:rsid w:val="001E69DD"/>
    <w:rsid w:val="001E7677"/>
    <w:rsid w:val="001F03CB"/>
    <w:rsid w:val="001F1383"/>
    <w:rsid w:val="001F1459"/>
    <w:rsid w:val="001F171D"/>
    <w:rsid w:val="001F1A25"/>
    <w:rsid w:val="001F1ABF"/>
    <w:rsid w:val="001F2066"/>
    <w:rsid w:val="001F27A8"/>
    <w:rsid w:val="001F2E08"/>
    <w:rsid w:val="001F33E1"/>
    <w:rsid w:val="001F38CD"/>
    <w:rsid w:val="001F47A0"/>
    <w:rsid w:val="001F55C2"/>
    <w:rsid w:val="001F5BC3"/>
    <w:rsid w:val="001F6150"/>
    <w:rsid w:val="001F693C"/>
    <w:rsid w:val="001F7A44"/>
    <w:rsid w:val="001F7D0C"/>
    <w:rsid w:val="0020070D"/>
    <w:rsid w:val="00200B65"/>
    <w:rsid w:val="00200E0A"/>
    <w:rsid w:val="0020195D"/>
    <w:rsid w:val="00202C72"/>
    <w:rsid w:val="00204363"/>
    <w:rsid w:val="002045DA"/>
    <w:rsid w:val="00204BB3"/>
    <w:rsid w:val="00204D28"/>
    <w:rsid w:val="0020526F"/>
    <w:rsid w:val="00206C46"/>
    <w:rsid w:val="00206E40"/>
    <w:rsid w:val="00207C88"/>
    <w:rsid w:val="00207DAA"/>
    <w:rsid w:val="00210BC5"/>
    <w:rsid w:val="00210FAB"/>
    <w:rsid w:val="002110A5"/>
    <w:rsid w:val="00211DA9"/>
    <w:rsid w:val="00214E05"/>
    <w:rsid w:val="0021531B"/>
    <w:rsid w:val="002158A7"/>
    <w:rsid w:val="0021596B"/>
    <w:rsid w:val="00216117"/>
    <w:rsid w:val="00217395"/>
    <w:rsid w:val="00221D62"/>
    <w:rsid w:val="00222158"/>
    <w:rsid w:val="002221C3"/>
    <w:rsid w:val="00223014"/>
    <w:rsid w:val="00223590"/>
    <w:rsid w:val="00223751"/>
    <w:rsid w:val="00223F2C"/>
    <w:rsid w:val="0022579B"/>
    <w:rsid w:val="0022623E"/>
    <w:rsid w:val="00226366"/>
    <w:rsid w:val="002301CB"/>
    <w:rsid w:val="00230C0A"/>
    <w:rsid w:val="0023200E"/>
    <w:rsid w:val="002320ED"/>
    <w:rsid w:val="00232263"/>
    <w:rsid w:val="00232A7B"/>
    <w:rsid w:val="0023508A"/>
    <w:rsid w:val="0023706A"/>
    <w:rsid w:val="0023759B"/>
    <w:rsid w:val="00242886"/>
    <w:rsid w:val="0024445B"/>
    <w:rsid w:val="00245045"/>
    <w:rsid w:val="00245A67"/>
    <w:rsid w:val="00251F5C"/>
    <w:rsid w:val="00251FF9"/>
    <w:rsid w:val="00253FF1"/>
    <w:rsid w:val="00254BB8"/>
    <w:rsid w:val="00255880"/>
    <w:rsid w:val="002560D5"/>
    <w:rsid w:val="002563D9"/>
    <w:rsid w:val="002572EA"/>
    <w:rsid w:val="002602D0"/>
    <w:rsid w:val="00260F14"/>
    <w:rsid w:val="00261586"/>
    <w:rsid w:val="00261DE4"/>
    <w:rsid w:val="00262326"/>
    <w:rsid w:val="0026397C"/>
    <w:rsid w:val="00263D7E"/>
    <w:rsid w:val="002642A0"/>
    <w:rsid w:val="002643C6"/>
    <w:rsid w:val="002649CD"/>
    <w:rsid w:val="00264FC8"/>
    <w:rsid w:val="00266C5A"/>
    <w:rsid w:val="00266FE0"/>
    <w:rsid w:val="002706FF"/>
    <w:rsid w:val="00270A5B"/>
    <w:rsid w:val="00272632"/>
    <w:rsid w:val="0027356A"/>
    <w:rsid w:val="00273744"/>
    <w:rsid w:val="002739F0"/>
    <w:rsid w:val="002748A6"/>
    <w:rsid w:val="00275659"/>
    <w:rsid w:val="002763E5"/>
    <w:rsid w:val="00276A9C"/>
    <w:rsid w:val="00277837"/>
    <w:rsid w:val="00277DF3"/>
    <w:rsid w:val="00277F73"/>
    <w:rsid w:val="00280464"/>
    <w:rsid w:val="00280894"/>
    <w:rsid w:val="00280A20"/>
    <w:rsid w:val="00280C55"/>
    <w:rsid w:val="0028165E"/>
    <w:rsid w:val="00281ABC"/>
    <w:rsid w:val="00281DB2"/>
    <w:rsid w:val="002829AF"/>
    <w:rsid w:val="00284344"/>
    <w:rsid w:val="00286C00"/>
    <w:rsid w:val="00290AAD"/>
    <w:rsid w:val="002918B5"/>
    <w:rsid w:val="00291C41"/>
    <w:rsid w:val="002923D1"/>
    <w:rsid w:val="0029452E"/>
    <w:rsid w:val="0029482F"/>
    <w:rsid w:val="00294AF1"/>
    <w:rsid w:val="00295384"/>
    <w:rsid w:val="00295454"/>
    <w:rsid w:val="00296865"/>
    <w:rsid w:val="00296CA3"/>
    <w:rsid w:val="00296E8E"/>
    <w:rsid w:val="002972B5"/>
    <w:rsid w:val="0029760B"/>
    <w:rsid w:val="00297E82"/>
    <w:rsid w:val="002A23FF"/>
    <w:rsid w:val="002A3B92"/>
    <w:rsid w:val="002A461E"/>
    <w:rsid w:val="002A4A06"/>
    <w:rsid w:val="002A565A"/>
    <w:rsid w:val="002A5771"/>
    <w:rsid w:val="002A5A2B"/>
    <w:rsid w:val="002A5E63"/>
    <w:rsid w:val="002A6336"/>
    <w:rsid w:val="002A6355"/>
    <w:rsid w:val="002A63B3"/>
    <w:rsid w:val="002A7744"/>
    <w:rsid w:val="002B0D11"/>
    <w:rsid w:val="002B14EB"/>
    <w:rsid w:val="002B2267"/>
    <w:rsid w:val="002B2341"/>
    <w:rsid w:val="002B2854"/>
    <w:rsid w:val="002B2C31"/>
    <w:rsid w:val="002B30CE"/>
    <w:rsid w:val="002B6CD4"/>
    <w:rsid w:val="002B711B"/>
    <w:rsid w:val="002C0A98"/>
    <w:rsid w:val="002C0E58"/>
    <w:rsid w:val="002C1205"/>
    <w:rsid w:val="002C2038"/>
    <w:rsid w:val="002C31D9"/>
    <w:rsid w:val="002C46E0"/>
    <w:rsid w:val="002C4930"/>
    <w:rsid w:val="002C50E6"/>
    <w:rsid w:val="002C5290"/>
    <w:rsid w:val="002C5D09"/>
    <w:rsid w:val="002C68C2"/>
    <w:rsid w:val="002C6B74"/>
    <w:rsid w:val="002C7D7B"/>
    <w:rsid w:val="002D13B6"/>
    <w:rsid w:val="002D144A"/>
    <w:rsid w:val="002D33C3"/>
    <w:rsid w:val="002D3D2A"/>
    <w:rsid w:val="002D4158"/>
    <w:rsid w:val="002D46BC"/>
    <w:rsid w:val="002D5C80"/>
    <w:rsid w:val="002D755B"/>
    <w:rsid w:val="002D7599"/>
    <w:rsid w:val="002D7EA5"/>
    <w:rsid w:val="002D7F74"/>
    <w:rsid w:val="002E0267"/>
    <w:rsid w:val="002E0B67"/>
    <w:rsid w:val="002E154A"/>
    <w:rsid w:val="002E266A"/>
    <w:rsid w:val="002E278E"/>
    <w:rsid w:val="002E36B8"/>
    <w:rsid w:val="002E3CDC"/>
    <w:rsid w:val="002E4C04"/>
    <w:rsid w:val="002E4CC5"/>
    <w:rsid w:val="002E5BF4"/>
    <w:rsid w:val="002E5F2E"/>
    <w:rsid w:val="002E6631"/>
    <w:rsid w:val="002E7293"/>
    <w:rsid w:val="002E7CA2"/>
    <w:rsid w:val="002F1355"/>
    <w:rsid w:val="002F148A"/>
    <w:rsid w:val="002F2B2D"/>
    <w:rsid w:val="002F2E94"/>
    <w:rsid w:val="002F311D"/>
    <w:rsid w:val="002F4031"/>
    <w:rsid w:val="002F409C"/>
    <w:rsid w:val="002F57D9"/>
    <w:rsid w:val="002F633E"/>
    <w:rsid w:val="002F65E0"/>
    <w:rsid w:val="002F77DD"/>
    <w:rsid w:val="00300441"/>
    <w:rsid w:val="00300922"/>
    <w:rsid w:val="00302DB7"/>
    <w:rsid w:val="0030317A"/>
    <w:rsid w:val="003031B4"/>
    <w:rsid w:val="003038EF"/>
    <w:rsid w:val="003053CC"/>
    <w:rsid w:val="00305DB2"/>
    <w:rsid w:val="00305EDD"/>
    <w:rsid w:val="003064D7"/>
    <w:rsid w:val="00307A87"/>
    <w:rsid w:val="00311828"/>
    <w:rsid w:val="00311992"/>
    <w:rsid w:val="003121DB"/>
    <w:rsid w:val="00313F40"/>
    <w:rsid w:val="00314162"/>
    <w:rsid w:val="00314447"/>
    <w:rsid w:val="003156E9"/>
    <w:rsid w:val="00315E59"/>
    <w:rsid w:val="00315E86"/>
    <w:rsid w:val="0031602C"/>
    <w:rsid w:val="00316C4D"/>
    <w:rsid w:val="00316FFB"/>
    <w:rsid w:val="00317E44"/>
    <w:rsid w:val="00320BB3"/>
    <w:rsid w:val="00320C80"/>
    <w:rsid w:val="003212DE"/>
    <w:rsid w:val="0032151E"/>
    <w:rsid w:val="00321C4F"/>
    <w:rsid w:val="00322118"/>
    <w:rsid w:val="00322569"/>
    <w:rsid w:val="00322C65"/>
    <w:rsid w:val="003232C2"/>
    <w:rsid w:val="0032361B"/>
    <w:rsid w:val="00323AD0"/>
    <w:rsid w:val="00323E64"/>
    <w:rsid w:val="003242A9"/>
    <w:rsid w:val="0032458D"/>
    <w:rsid w:val="00326110"/>
    <w:rsid w:val="003266A4"/>
    <w:rsid w:val="00326CE7"/>
    <w:rsid w:val="003309B7"/>
    <w:rsid w:val="00330B3C"/>
    <w:rsid w:val="0033107E"/>
    <w:rsid w:val="00331792"/>
    <w:rsid w:val="0033389B"/>
    <w:rsid w:val="00333AC7"/>
    <w:rsid w:val="003345FE"/>
    <w:rsid w:val="00336193"/>
    <w:rsid w:val="003371ED"/>
    <w:rsid w:val="00337579"/>
    <w:rsid w:val="00340854"/>
    <w:rsid w:val="00341030"/>
    <w:rsid w:val="003416B3"/>
    <w:rsid w:val="00341715"/>
    <w:rsid w:val="00341C23"/>
    <w:rsid w:val="00344FDD"/>
    <w:rsid w:val="00345AD8"/>
    <w:rsid w:val="00345CF5"/>
    <w:rsid w:val="00346128"/>
    <w:rsid w:val="00347AF4"/>
    <w:rsid w:val="003507CE"/>
    <w:rsid w:val="003508BF"/>
    <w:rsid w:val="00350C03"/>
    <w:rsid w:val="0035165E"/>
    <w:rsid w:val="00351EC2"/>
    <w:rsid w:val="00352C68"/>
    <w:rsid w:val="0035341A"/>
    <w:rsid w:val="003538F8"/>
    <w:rsid w:val="00353DDA"/>
    <w:rsid w:val="003541AC"/>
    <w:rsid w:val="003541C4"/>
    <w:rsid w:val="0035635C"/>
    <w:rsid w:val="003568AC"/>
    <w:rsid w:val="003570C4"/>
    <w:rsid w:val="003572FE"/>
    <w:rsid w:val="00357579"/>
    <w:rsid w:val="00360177"/>
    <w:rsid w:val="00360298"/>
    <w:rsid w:val="0036173A"/>
    <w:rsid w:val="00361BD1"/>
    <w:rsid w:val="0036211C"/>
    <w:rsid w:val="00362D26"/>
    <w:rsid w:val="0036323A"/>
    <w:rsid w:val="003634C2"/>
    <w:rsid w:val="00364244"/>
    <w:rsid w:val="003642FF"/>
    <w:rsid w:val="00364665"/>
    <w:rsid w:val="00364BD5"/>
    <w:rsid w:val="00364D43"/>
    <w:rsid w:val="00364FD7"/>
    <w:rsid w:val="00365977"/>
    <w:rsid w:val="00365E2A"/>
    <w:rsid w:val="003662A3"/>
    <w:rsid w:val="00366684"/>
    <w:rsid w:val="00367B39"/>
    <w:rsid w:val="00367BCD"/>
    <w:rsid w:val="00370D19"/>
    <w:rsid w:val="00370E22"/>
    <w:rsid w:val="003717BC"/>
    <w:rsid w:val="003724AF"/>
    <w:rsid w:val="003735E1"/>
    <w:rsid w:val="00375F5C"/>
    <w:rsid w:val="003760EA"/>
    <w:rsid w:val="0037689B"/>
    <w:rsid w:val="003769A4"/>
    <w:rsid w:val="0037741E"/>
    <w:rsid w:val="003776BA"/>
    <w:rsid w:val="0038038C"/>
    <w:rsid w:val="0038058F"/>
    <w:rsid w:val="003815B4"/>
    <w:rsid w:val="003816CA"/>
    <w:rsid w:val="00381ADC"/>
    <w:rsid w:val="003822AC"/>
    <w:rsid w:val="0038237E"/>
    <w:rsid w:val="003825E3"/>
    <w:rsid w:val="00382D18"/>
    <w:rsid w:val="00383700"/>
    <w:rsid w:val="0038390C"/>
    <w:rsid w:val="003842EC"/>
    <w:rsid w:val="0038592E"/>
    <w:rsid w:val="003859B8"/>
    <w:rsid w:val="00385B34"/>
    <w:rsid w:val="00387B54"/>
    <w:rsid w:val="00387B5C"/>
    <w:rsid w:val="00390768"/>
    <w:rsid w:val="00390A08"/>
    <w:rsid w:val="00390C9C"/>
    <w:rsid w:val="003935E5"/>
    <w:rsid w:val="00394A27"/>
    <w:rsid w:val="00395054"/>
    <w:rsid w:val="003959CC"/>
    <w:rsid w:val="00395ED5"/>
    <w:rsid w:val="0039607A"/>
    <w:rsid w:val="003967F7"/>
    <w:rsid w:val="0039728A"/>
    <w:rsid w:val="00397469"/>
    <w:rsid w:val="003979AD"/>
    <w:rsid w:val="003A1F11"/>
    <w:rsid w:val="003A4149"/>
    <w:rsid w:val="003A4820"/>
    <w:rsid w:val="003A496F"/>
    <w:rsid w:val="003A5A3B"/>
    <w:rsid w:val="003A6CC0"/>
    <w:rsid w:val="003A757B"/>
    <w:rsid w:val="003A7685"/>
    <w:rsid w:val="003A7E9B"/>
    <w:rsid w:val="003B031B"/>
    <w:rsid w:val="003B0966"/>
    <w:rsid w:val="003B13D4"/>
    <w:rsid w:val="003B18F0"/>
    <w:rsid w:val="003B1B36"/>
    <w:rsid w:val="003B24DA"/>
    <w:rsid w:val="003B32F8"/>
    <w:rsid w:val="003B34C0"/>
    <w:rsid w:val="003B4B7F"/>
    <w:rsid w:val="003B540F"/>
    <w:rsid w:val="003B557D"/>
    <w:rsid w:val="003B5FB3"/>
    <w:rsid w:val="003C0143"/>
    <w:rsid w:val="003C0ABE"/>
    <w:rsid w:val="003C15CA"/>
    <w:rsid w:val="003C314F"/>
    <w:rsid w:val="003C3694"/>
    <w:rsid w:val="003C3A97"/>
    <w:rsid w:val="003C3ABC"/>
    <w:rsid w:val="003C52FC"/>
    <w:rsid w:val="003C5722"/>
    <w:rsid w:val="003C59A9"/>
    <w:rsid w:val="003C5BBC"/>
    <w:rsid w:val="003C5CD4"/>
    <w:rsid w:val="003C62D6"/>
    <w:rsid w:val="003C66AC"/>
    <w:rsid w:val="003C69DC"/>
    <w:rsid w:val="003C726D"/>
    <w:rsid w:val="003C7536"/>
    <w:rsid w:val="003C760B"/>
    <w:rsid w:val="003D056F"/>
    <w:rsid w:val="003D05B6"/>
    <w:rsid w:val="003D09EA"/>
    <w:rsid w:val="003D0A9F"/>
    <w:rsid w:val="003D1422"/>
    <w:rsid w:val="003D280C"/>
    <w:rsid w:val="003D2F36"/>
    <w:rsid w:val="003D33F5"/>
    <w:rsid w:val="003D353C"/>
    <w:rsid w:val="003D3D08"/>
    <w:rsid w:val="003D4919"/>
    <w:rsid w:val="003D602A"/>
    <w:rsid w:val="003D7153"/>
    <w:rsid w:val="003D717F"/>
    <w:rsid w:val="003D787C"/>
    <w:rsid w:val="003D7B40"/>
    <w:rsid w:val="003D7FE2"/>
    <w:rsid w:val="003E0FAE"/>
    <w:rsid w:val="003E151D"/>
    <w:rsid w:val="003E1C89"/>
    <w:rsid w:val="003E27A7"/>
    <w:rsid w:val="003E2E56"/>
    <w:rsid w:val="003E3917"/>
    <w:rsid w:val="003E406C"/>
    <w:rsid w:val="003E4184"/>
    <w:rsid w:val="003E447B"/>
    <w:rsid w:val="003E4F45"/>
    <w:rsid w:val="003E58B7"/>
    <w:rsid w:val="003E6A46"/>
    <w:rsid w:val="003E6CC5"/>
    <w:rsid w:val="003E7601"/>
    <w:rsid w:val="003F04A3"/>
    <w:rsid w:val="003F146F"/>
    <w:rsid w:val="003F44EE"/>
    <w:rsid w:val="003F4719"/>
    <w:rsid w:val="003F6338"/>
    <w:rsid w:val="003F66B5"/>
    <w:rsid w:val="003F69A9"/>
    <w:rsid w:val="0040037E"/>
    <w:rsid w:val="004006F4"/>
    <w:rsid w:val="00400D11"/>
    <w:rsid w:val="00401525"/>
    <w:rsid w:val="004016E0"/>
    <w:rsid w:val="004017AD"/>
    <w:rsid w:val="00401972"/>
    <w:rsid w:val="004019EC"/>
    <w:rsid w:val="00401B99"/>
    <w:rsid w:val="00403065"/>
    <w:rsid w:val="00403561"/>
    <w:rsid w:val="004047AF"/>
    <w:rsid w:val="00404AC0"/>
    <w:rsid w:val="004051BD"/>
    <w:rsid w:val="00405987"/>
    <w:rsid w:val="004069DA"/>
    <w:rsid w:val="00410827"/>
    <w:rsid w:val="00410D02"/>
    <w:rsid w:val="00410F56"/>
    <w:rsid w:val="00411250"/>
    <w:rsid w:val="004116F8"/>
    <w:rsid w:val="00412249"/>
    <w:rsid w:val="004127A1"/>
    <w:rsid w:val="0041280A"/>
    <w:rsid w:val="004133DB"/>
    <w:rsid w:val="004133F5"/>
    <w:rsid w:val="00413882"/>
    <w:rsid w:val="004140F0"/>
    <w:rsid w:val="004142C1"/>
    <w:rsid w:val="00414393"/>
    <w:rsid w:val="0041639D"/>
    <w:rsid w:val="00416513"/>
    <w:rsid w:val="0042050E"/>
    <w:rsid w:val="00420758"/>
    <w:rsid w:val="00420D97"/>
    <w:rsid w:val="00420EDE"/>
    <w:rsid w:val="00421BD4"/>
    <w:rsid w:val="004221CB"/>
    <w:rsid w:val="00422405"/>
    <w:rsid w:val="00422449"/>
    <w:rsid w:val="00422E2D"/>
    <w:rsid w:val="00423743"/>
    <w:rsid w:val="00423841"/>
    <w:rsid w:val="00423884"/>
    <w:rsid w:val="00423C37"/>
    <w:rsid w:val="00424B00"/>
    <w:rsid w:val="00424B72"/>
    <w:rsid w:val="00425644"/>
    <w:rsid w:val="004256EF"/>
    <w:rsid w:val="004264EE"/>
    <w:rsid w:val="00426680"/>
    <w:rsid w:val="00426BB3"/>
    <w:rsid w:val="00431806"/>
    <w:rsid w:val="004321E4"/>
    <w:rsid w:val="0043275D"/>
    <w:rsid w:val="0043298C"/>
    <w:rsid w:val="00432AEA"/>
    <w:rsid w:val="0043322D"/>
    <w:rsid w:val="00433829"/>
    <w:rsid w:val="0043409C"/>
    <w:rsid w:val="00434803"/>
    <w:rsid w:val="0043586D"/>
    <w:rsid w:val="00436039"/>
    <w:rsid w:val="00436946"/>
    <w:rsid w:val="00437D81"/>
    <w:rsid w:val="00437DE1"/>
    <w:rsid w:val="004406F1"/>
    <w:rsid w:val="0044119D"/>
    <w:rsid w:val="00441638"/>
    <w:rsid w:val="0044176E"/>
    <w:rsid w:val="00441858"/>
    <w:rsid w:val="00441B3A"/>
    <w:rsid w:val="004423EA"/>
    <w:rsid w:val="00442B28"/>
    <w:rsid w:val="00443084"/>
    <w:rsid w:val="004437BA"/>
    <w:rsid w:val="004444EA"/>
    <w:rsid w:val="00444A2D"/>
    <w:rsid w:val="00444B48"/>
    <w:rsid w:val="00445E76"/>
    <w:rsid w:val="0044642C"/>
    <w:rsid w:val="004464B6"/>
    <w:rsid w:val="00446D1B"/>
    <w:rsid w:val="00447430"/>
    <w:rsid w:val="00450B72"/>
    <w:rsid w:val="00450EA7"/>
    <w:rsid w:val="004511FB"/>
    <w:rsid w:val="00451CA7"/>
    <w:rsid w:val="00452610"/>
    <w:rsid w:val="00452701"/>
    <w:rsid w:val="00452CCA"/>
    <w:rsid w:val="00453C19"/>
    <w:rsid w:val="004545EE"/>
    <w:rsid w:val="00454BBD"/>
    <w:rsid w:val="00454D49"/>
    <w:rsid w:val="00454D5C"/>
    <w:rsid w:val="00455373"/>
    <w:rsid w:val="00455743"/>
    <w:rsid w:val="0045661C"/>
    <w:rsid w:val="00457971"/>
    <w:rsid w:val="00461391"/>
    <w:rsid w:val="00462C92"/>
    <w:rsid w:val="00464A05"/>
    <w:rsid w:val="00464BDD"/>
    <w:rsid w:val="00464BF8"/>
    <w:rsid w:val="00464CC6"/>
    <w:rsid w:val="0046560B"/>
    <w:rsid w:val="004656FE"/>
    <w:rsid w:val="00465A65"/>
    <w:rsid w:val="00466BD8"/>
    <w:rsid w:val="00466DE2"/>
    <w:rsid w:val="004671F6"/>
    <w:rsid w:val="004676D3"/>
    <w:rsid w:val="0047076C"/>
    <w:rsid w:val="00471A45"/>
    <w:rsid w:val="004723BB"/>
    <w:rsid w:val="004726A5"/>
    <w:rsid w:val="00472C52"/>
    <w:rsid w:val="004737F2"/>
    <w:rsid w:val="00473A10"/>
    <w:rsid w:val="00474BEA"/>
    <w:rsid w:val="00475201"/>
    <w:rsid w:val="004757DB"/>
    <w:rsid w:val="00475896"/>
    <w:rsid w:val="004759D9"/>
    <w:rsid w:val="00475CB4"/>
    <w:rsid w:val="004765D2"/>
    <w:rsid w:val="00476DC2"/>
    <w:rsid w:val="0048068E"/>
    <w:rsid w:val="00481748"/>
    <w:rsid w:val="00482179"/>
    <w:rsid w:val="0048218D"/>
    <w:rsid w:val="004826E4"/>
    <w:rsid w:val="00482AB5"/>
    <w:rsid w:val="00482FD0"/>
    <w:rsid w:val="00483F73"/>
    <w:rsid w:val="004841A0"/>
    <w:rsid w:val="004851DC"/>
    <w:rsid w:val="00485A91"/>
    <w:rsid w:val="00490E17"/>
    <w:rsid w:val="00490E41"/>
    <w:rsid w:val="0049114F"/>
    <w:rsid w:val="00492B33"/>
    <w:rsid w:val="00493311"/>
    <w:rsid w:val="00493629"/>
    <w:rsid w:val="004939DC"/>
    <w:rsid w:val="0049406F"/>
    <w:rsid w:val="004946C1"/>
    <w:rsid w:val="00494928"/>
    <w:rsid w:val="00494C6C"/>
    <w:rsid w:val="00495D60"/>
    <w:rsid w:val="0049710B"/>
    <w:rsid w:val="00497E03"/>
    <w:rsid w:val="00497F3C"/>
    <w:rsid w:val="004A0213"/>
    <w:rsid w:val="004A1A7C"/>
    <w:rsid w:val="004A2CC2"/>
    <w:rsid w:val="004A398C"/>
    <w:rsid w:val="004A3C88"/>
    <w:rsid w:val="004A4773"/>
    <w:rsid w:val="004A4EC1"/>
    <w:rsid w:val="004A55F9"/>
    <w:rsid w:val="004A562E"/>
    <w:rsid w:val="004A5D61"/>
    <w:rsid w:val="004A702B"/>
    <w:rsid w:val="004A7876"/>
    <w:rsid w:val="004B0E92"/>
    <w:rsid w:val="004B1729"/>
    <w:rsid w:val="004B2639"/>
    <w:rsid w:val="004B358C"/>
    <w:rsid w:val="004B3C9D"/>
    <w:rsid w:val="004B3DB7"/>
    <w:rsid w:val="004B6A37"/>
    <w:rsid w:val="004B6C06"/>
    <w:rsid w:val="004B74DA"/>
    <w:rsid w:val="004B7A30"/>
    <w:rsid w:val="004C0045"/>
    <w:rsid w:val="004C0309"/>
    <w:rsid w:val="004C0459"/>
    <w:rsid w:val="004C08F9"/>
    <w:rsid w:val="004C0FB8"/>
    <w:rsid w:val="004C2524"/>
    <w:rsid w:val="004C2545"/>
    <w:rsid w:val="004C2C07"/>
    <w:rsid w:val="004C55B3"/>
    <w:rsid w:val="004C6A81"/>
    <w:rsid w:val="004C6C3F"/>
    <w:rsid w:val="004C76FB"/>
    <w:rsid w:val="004D0708"/>
    <w:rsid w:val="004D0751"/>
    <w:rsid w:val="004D0F22"/>
    <w:rsid w:val="004D0F61"/>
    <w:rsid w:val="004D1101"/>
    <w:rsid w:val="004D194D"/>
    <w:rsid w:val="004D1F9B"/>
    <w:rsid w:val="004D2B38"/>
    <w:rsid w:val="004D2CA1"/>
    <w:rsid w:val="004D2D8D"/>
    <w:rsid w:val="004D37C7"/>
    <w:rsid w:val="004D42E4"/>
    <w:rsid w:val="004D43BE"/>
    <w:rsid w:val="004D4C4B"/>
    <w:rsid w:val="004D4ED4"/>
    <w:rsid w:val="004D545A"/>
    <w:rsid w:val="004D5F0B"/>
    <w:rsid w:val="004D6CB6"/>
    <w:rsid w:val="004E0F97"/>
    <w:rsid w:val="004E1085"/>
    <w:rsid w:val="004E1909"/>
    <w:rsid w:val="004E27A6"/>
    <w:rsid w:val="004E2A08"/>
    <w:rsid w:val="004E3F3D"/>
    <w:rsid w:val="004E40D2"/>
    <w:rsid w:val="004E57C2"/>
    <w:rsid w:val="004E644D"/>
    <w:rsid w:val="004E6983"/>
    <w:rsid w:val="004E6C6C"/>
    <w:rsid w:val="004E7105"/>
    <w:rsid w:val="004E7A47"/>
    <w:rsid w:val="004F0921"/>
    <w:rsid w:val="004F0E54"/>
    <w:rsid w:val="004F12BC"/>
    <w:rsid w:val="004F194A"/>
    <w:rsid w:val="004F1FA0"/>
    <w:rsid w:val="004F2C9B"/>
    <w:rsid w:val="004F2EAC"/>
    <w:rsid w:val="004F2FDD"/>
    <w:rsid w:val="004F3FC2"/>
    <w:rsid w:val="004F430F"/>
    <w:rsid w:val="004F51CB"/>
    <w:rsid w:val="004F5E10"/>
    <w:rsid w:val="004F5F48"/>
    <w:rsid w:val="004F61BE"/>
    <w:rsid w:val="004F6255"/>
    <w:rsid w:val="004F6670"/>
    <w:rsid w:val="004F6FB2"/>
    <w:rsid w:val="00500C25"/>
    <w:rsid w:val="00502630"/>
    <w:rsid w:val="005027B3"/>
    <w:rsid w:val="005033DB"/>
    <w:rsid w:val="0050345D"/>
    <w:rsid w:val="0050378A"/>
    <w:rsid w:val="00503D4B"/>
    <w:rsid w:val="00505A21"/>
    <w:rsid w:val="00505E17"/>
    <w:rsid w:val="0050718F"/>
    <w:rsid w:val="0050740E"/>
    <w:rsid w:val="00507852"/>
    <w:rsid w:val="00507F93"/>
    <w:rsid w:val="00511404"/>
    <w:rsid w:val="00512F2A"/>
    <w:rsid w:val="00515A0F"/>
    <w:rsid w:val="00515D01"/>
    <w:rsid w:val="00516A6D"/>
    <w:rsid w:val="00516BEC"/>
    <w:rsid w:val="00517128"/>
    <w:rsid w:val="005202DE"/>
    <w:rsid w:val="00520A84"/>
    <w:rsid w:val="00520BDA"/>
    <w:rsid w:val="00521519"/>
    <w:rsid w:val="0052195E"/>
    <w:rsid w:val="005219AC"/>
    <w:rsid w:val="00521A46"/>
    <w:rsid w:val="00521CC1"/>
    <w:rsid w:val="00522333"/>
    <w:rsid w:val="005226BA"/>
    <w:rsid w:val="00523918"/>
    <w:rsid w:val="00523A17"/>
    <w:rsid w:val="0052429C"/>
    <w:rsid w:val="00524A8D"/>
    <w:rsid w:val="005255CE"/>
    <w:rsid w:val="00525B33"/>
    <w:rsid w:val="0052759A"/>
    <w:rsid w:val="005301B3"/>
    <w:rsid w:val="005314A7"/>
    <w:rsid w:val="00531590"/>
    <w:rsid w:val="00531ABB"/>
    <w:rsid w:val="00533B2C"/>
    <w:rsid w:val="0053510A"/>
    <w:rsid w:val="00536563"/>
    <w:rsid w:val="00536CBD"/>
    <w:rsid w:val="00537946"/>
    <w:rsid w:val="00537A5E"/>
    <w:rsid w:val="00540616"/>
    <w:rsid w:val="00541056"/>
    <w:rsid w:val="005411EE"/>
    <w:rsid w:val="00542716"/>
    <w:rsid w:val="00546F19"/>
    <w:rsid w:val="005471A1"/>
    <w:rsid w:val="0054762B"/>
    <w:rsid w:val="005507E9"/>
    <w:rsid w:val="005508C1"/>
    <w:rsid w:val="00550997"/>
    <w:rsid w:val="00550C7E"/>
    <w:rsid w:val="0055166B"/>
    <w:rsid w:val="005527F2"/>
    <w:rsid w:val="0055295F"/>
    <w:rsid w:val="005539C9"/>
    <w:rsid w:val="00554C84"/>
    <w:rsid w:val="005560F2"/>
    <w:rsid w:val="005565D1"/>
    <w:rsid w:val="005568F6"/>
    <w:rsid w:val="00557A5E"/>
    <w:rsid w:val="00560186"/>
    <w:rsid w:val="00562348"/>
    <w:rsid w:val="00563E76"/>
    <w:rsid w:val="00564B99"/>
    <w:rsid w:val="00564DCB"/>
    <w:rsid w:val="005653A2"/>
    <w:rsid w:val="00565ED1"/>
    <w:rsid w:val="005663CB"/>
    <w:rsid w:val="005673F4"/>
    <w:rsid w:val="005674CB"/>
    <w:rsid w:val="00567A86"/>
    <w:rsid w:val="005706AC"/>
    <w:rsid w:val="00570A14"/>
    <w:rsid w:val="00570CB8"/>
    <w:rsid w:val="0057254F"/>
    <w:rsid w:val="005727DF"/>
    <w:rsid w:val="00573860"/>
    <w:rsid w:val="00573A1F"/>
    <w:rsid w:val="005742D3"/>
    <w:rsid w:val="005747AB"/>
    <w:rsid w:val="0057621E"/>
    <w:rsid w:val="00576BF7"/>
    <w:rsid w:val="00577134"/>
    <w:rsid w:val="00577DA7"/>
    <w:rsid w:val="00577F43"/>
    <w:rsid w:val="00577FF5"/>
    <w:rsid w:val="0058041E"/>
    <w:rsid w:val="00580664"/>
    <w:rsid w:val="0058077C"/>
    <w:rsid w:val="00581E2D"/>
    <w:rsid w:val="0058209E"/>
    <w:rsid w:val="0058318D"/>
    <w:rsid w:val="00583573"/>
    <w:rsid w:val="00584922"/>
    <w:rsid w:val="00584EBF"/>
    <w:rsid w:val="00584FF8"/>
    <w:rsid w:val="00585778"/>
    <w:rsid w:val="00586065"/>
    <w:rsid w:val="005876AE"/>
    <w:rsid w:val="00590024"/>
    <w:rsid w:val="005903D1"/>
    <w:rsid w:val="00590CA6"/>
    <w:rsid w:val="0059109D"/>
    <w:rsid w:val="00592BF3"/>
    <w:rsid w:val="0059346A"/>
    <w:rsid w:val="005934ED"/>
    <w:rsid w:val="005934EE"/>
    <w:rsid w:val="00593650"/>
    <w:rsid w:val="00593BA6"/>
    <w:rsid w:val="00594CE1"/>
    <w:rsid w:val="00594EE7"/>
    <w:rsid w:val="005954D3"/>
    <w:rsid w:val="00595F3E"/>
    <w:rsid w:val="00596743"/>
    <w:rsid w:val="00596B24"/>
    <w:rsid w:val="005971C9"/>
    <w:rsid w:val="00597578"/>
    <w:rsid w:val="0059765B"/>
    <w:rsid w:val="00597B81"/>
    <w:rsid w:val="00597DD2"/>
    <w:rsid w:val="00597E77"/>
    <w:rsid w:val="005A0E8A"/>
    <w:rsid w:val="005A1D53"/>
    <w:rsid w:val="005A215D"/>
    <w:rsid w:val="005A2CB7"/>
    <w:rsid w:val="005A34E9"/>
    <w:rsid w:val="005A38A6"/>
    <w:rsid w:val="005A470F"/>
    <w:rsid w:val="005A74AB"/>
    <w:rsid w:val="005B09E6"/>
    <w:rsid w:val="005B0BEF"/>
    <w:rsid w:val="005B1023"/>
    <w:rsid w:val="005B23ED"/>
    <w:rsid w:val="005B35A6"/>
    <w:rsid w:val="005B3B87"/>
    <w:rsid w:val="005B4461"/>
    <w:rsid w:val="005B4C37"/>
    <w:rsid w:val="005B4ECD"/>
    <w:rsid w:val="005B653F"/>
    <w:rsid w:val="005B6EC2"/>
    <w:rsid w:val="005C1EB0"/>
    <w:rsid w:val="005C3333"/>
    <w:rsid w:val="005C50DB"/>
    <w:rsid w:val="005C54C7"/>
    <w:rsid w:val="005C5742"/>
    <w:rsid w:val="005C5951"/>
    <w:rsid w:val="005C6265"/>
    <w:rsid w:val="005C685C"/>
    <w:rsid w:val="005C687B"/>
    <w:rsid w:val="005C7EF6"/>
    <w:rsid w:val="005D01B1"/>
    <w:rsid w:val="005D030F"/>
    <w:rsid w:val="005D0523"/>
    <w:rsid w:val="005D108B"/>
    <w:rsid w:val="005D1E8C"/>
    <w:rsid w:val="005D2475"/>
    <w:rsid w:val="005D55CD"/>
    <w:rsid w:val="005D5777"/>
    <w:rsid w:val="005D6850"/>
    <w:rsid w:val="005D7AE3"/>
    <w:rsid w:val="005E062F"/>
    <w:rsid w:val="005E0AEF"/>
    <w:rsid w:val="005E1A68"/>
    <w:rsid w:val="005E1BBB"/>
    <w:rsid w:val="005E20F7"/>
    <w:rsid w:val="005E21A6"/>
    <w:rsid w:val="005E2268"/>
    <w:rsid w:val="005E24C4"/>
    <w:rsid w:val="005E3491"/>
    <w:rsid w:val="005E3BC0"/>
    <w:rsid w:val="005E3F09"/>
    <w:rsid w:val="005E401F"/>
    <w:rsid w:val="005E43A6"/>
    <w:rsid w:val="005E4BCB"/>
    <w:rsid w:val="005E5CF5"/>
    <w:rsid w:val="005E605E"/>
    <w:rsid w:val="005E6B0A"/>
    <w:rsid w:val="005E7B4F"/>
    <w:rsid w:val="005E7F0E"/>
    <w:rsid w:val="005E7FDB"/>
    <w:rsid w:val="005F0D54"/>
    <w:rsid w:val="005F0E3B"/>
    <w:rsid w:val="005F11D6"/>
    <w:rsid w:val="005F11EA"/>
    <w:rsid w:val="005F2805"/>
    <w:rsid w:val="005F303B"/>
    <w:rsid w:val="005F32F7"/>
    <w:rsid w:val="005F3A67"/>
    <w:rsid w:val="005F402A"/>
    <w:rsid w:val="005F4734"/>
    <w:rsid w:val="005F4AAA"/>
    <w:rsid w:val="005F4EC7"/>
    <w:rsid w:val="005F59B7"/>
    <w:rsid w:val="005F6DB8"/>
    <w:rsid w:val="005F6DBC"/>
    <w:rsid w:val="005F78B7"/>
    <w:rsid w:val="00600F2B"/>
    <w:rsid w:val="0060103A"/>
    <w:rsid w:val="0060144F"/>
    <w:rsid w:val="00601F4B"/>
    <w:rsid w:val="00602184"/>
    <w:rsid w:val="0060228B"/>
    <w:rsid w:val="00602DB0"/>
    <w:rsid w:val="00602E77"/>
    <w:rsid w:val="006037EE"/>
    <w:rsid w:val="00603E47"/>
    <w:rsid w:val="00604147"/>
    <w:rsid w:val="00604746"/>
    <w:rsid w:val="00606A8E"/>
    <w:rsid w:val="00606ADF"/>
    <w:rsid w:val="00606FDC"/>
    <w:rsid w:val="006073C8"/>
    <w:rsid w:val="006079B7"/>
    <w:rsid w:val="0061014E"/>
    <w:rsid w:val="00612043"/>
    <w:rsid w:val="0061270A"/>
    <w:rsid w:val="00613CEA"/>
    <w:rsid w:val="00614AD9"/>
    <w:rsid w:val="00614B39"/>
    <w:rsid w:val="00614B50"/>
    <w:rsid w:val="006151AE"/>
    <w:rsid w:val="0061560C"/>
    <w:rsid w:val="0061648E"/>
    <w:rsid w:val="00616745"/>
    <w:rsid w:val="00617DAF"/>
    <w:rsid w:val="00620101"/>
    <w:rsid w:val="00620CB7"/>
    <w:rsid w:val="00621523"/>
    <w:rsid w:val="00621D11"/>
    <w:rsid w:val="00621E89"/>
    <w:rsid w:val="00622453"/>
    <w:rsid w:val="006241B4"/>
    <w:rsid w:val="00624342"/>
    <w:rsid w:val="006249FB"/>
    <w:rsid w:val="00624B01"/>
    <w:rsid w:val="006253AF"/>
    <w:rsid w:val="00625417"/>
    <w:rsid w:val="00625443"/>
    <w:rsid w:val="00625714"/>
    <w:rsid w:val="00625788"/>
    <w:rsid w:val="00625CD2"/>
    <w:rsid w:val="00626500"/>
    <w:rsid w:val="00626C3A"/>
    <w:rsid w:val="00626D07"/>
    <w:rsid w:val="00627B85"/>
    <w:rsid w:val="00627C63"/>
    <w:rsid w:val="00630C7F"/>
    <w:rsid w:val="0063302A"/>
    <w:rsid w:val="00633BAA"/>
    <w:rsid w:val="00634060"/>
    <w:rsid w:val="006356C9"/>
    <w:rsid w:val="00635B2D"/>
    <w:rsid w:val="00635CF2"/>
    <w:rsid w:val="00635F06"/>
    <w:rsid w:val="00637A5C"/>
    <w:rsid w:val="006400FD"/>
    <w:rsid w:val="006411AD"/>
    <w:rsid w:val="00641D31"/>
    <w:rsid w:val="006421C7"/>
    <w:rsid w:val="006433A2"/>
    <w:rsid w:val="00643AEE"/>
    <w:rsid w:val="00643B65"/>
    <w:rsid w:val="00643EFB"/>
    <w:rsid w:val="00643F7D"/>
    <w:rsid w:val="00644089"/>
    <w:rsid w:val="00645EA1"/>
    <w:rsid w:val="006462A3"/>
    <w:rsid w:val="006463FA"/>
    <w:rsid w:val="00647C81"/>
    <w:rsid w:val="00647F8F"/>
    <w:rsid w:val="006505FC"/>
    <w:rsid w:val="0065070E"/>
    <w:rsid w:val="00651494"/>
    <w:rsid w:val="00652559"/>
    <w:rsid w:val="00652883"/>
    <w:rsid w:val="00652ED4"/>
    <w:rsid w:val="006536D6"/>
    <w:rsid w:val="00653AC7"/>
    <w:rsid w:val="00653F0B"/>
    <w:rsid w:val="0065407A"/>
    <w:rsid w:val="00654FD5"/>
    <w:rsid w:val="00655322"/>
    <w:rsid w:val="006558B4"/>
    <w:rsid w:val="00655DFC"/>
    <w:rsid w:val="00656DC6"/>
    <w:rsid w:val="0065799F"/>
    <w:rsid w:val="00657E06"/>
    <w:rsid w:val="00657EB3"/>
    <w:rsid w:val="006604E3"/>
    <w:rsid w:val="006605A6"/>
    <w:rsid w:val="0066108F"/>
    <w:rsid w:val="0066151A"/>
    <w:rsid w:val="00661E15"/>
    <w:rsid w:val="0066338F"/>
    <w:rsid w:val="00664136"/>
    <w:rsid w:val="006651CD"/>
    <w:rsid w:val="00665F04"/>
    <w:rsid w:val="0066633F"/>
    <w:rsid w:val="006664BE"/>
    <w:rsid w:val="00666E95"/>
    <w:rsid w:val="00671B4A"/>
    <w:rsid w:val="00671D1D"/>
    <w:rsid w:val="00672113"/>
    <w:rsid w:val="00672AB9"/>
    <w:rsid w:val="006730CD"/>
    <w:rsid w:val="0067398C"/>
    <w:rsid w:val="006739FE"/>
    <w:rsid w:val="00674099"/>
    <w:rsid w:val="0067468B"/>
    <w:rsid w:val="00674A90"/>
    <w:rsid w:val="0067580E"/>
    <w:rsid w:val="00675E13"/>
    <w:rsid w:val="006768EC"/>
    <w:rsid w:val="00677584"/>
    <w:rsid w:val="00677A6B"/>
    <w:rsid w:val="00680507"/>
    <w:rsid w:val="00680E7A"/>
    <w:rsid w:val="00681BD3"/>
    <w:rsid w:val="00682065"/>
    <w:rsid w:val="006823F0"/>
    <w:rsid w:val="006827A9"/>
    <w:rsid w:val="006836EA"/>
    <w:rsid w:val="00683977"/>
    <w:rsid w:val="00684270"/>
    <w:rsid w:val="0068491D"/>
    <w:rsid w:val="006851D3"/>
    <w:rsid w:val="006860D0"/>
    <w:rsid w:val="00686107"/>
    <w:rsid w:val="00686844"/>
    <w:rsid w:val="0068684F"/>
    <w:rsid w:val="00687575"/>
    <w:rsid w:val="00690837"/>
    <w:rsid w:val="0069097B"/>
    <w:rsid w:val="00690B25"/>
    <w:rsid w:val="00690C88"/>
    <w:rsid w:val="00691ABB"/>
    <w:rsid w:val="00692DF3"/>
    <w:rsid w:val="00693B82"/>
    <w:rsid w:val="00694360"/>
    <w:rsid w:val="006944D3"/>
    <w:rsid w:val="00694E84"/>
    <w:rsid w:val="006950ED"/>
    <w:rsid w:val="0069608B"/>
    <w:rsid w:val="006966B0"/>
    <w:rsid w:val="00696995"/>
    <w:rsid w:val="00696FB1"/>
    <w:rsid w:val="00697281"/>
    <w:rsid w:val="0069775C"/>
    <w:rsid w:val="00697BF8"/>
    <w:rsid w:val="006A03F3"/>
    <w:rsid w:val="006A0E09"/>
    <w:rsid w:val="006A1350"/>
    <w:rsid w:val="006A2AA6"/>
    <w:rsid w:val="006A3D5C"/>
    <w:rsid w:val="006A3E4F"/>
    <w:rsid w:val="006A4558"/>
    <w:rsid w:val="006A4704"/>
    <w:rsid w:val="006A5097"/>
    <w:rsid w:val="006A60EE"/>
    <w:rsid w:val="006A6288"/>
    <w:rsid w:val="006A6971"/>
    <w:rsid w:val="006A6C91"/>
    <w:rsid w:val="006A77C1"/>
    <w:rsid w:val="006B0821"/>
    <w:rsid w:val="006B188D"/>
    <w:rsid w:val="006B1CC9"/>
    <w:rsid w:val="006B2B15"/>
    <w:rsid w:val="006B3379"/>
    <w:rsid w:val="006B3F05"/>
    <w:rsid w:val="006B4BD2"/>
    <w:rsid w:val="006B59C8"/>
    <w:rsid w:val="006B5D30"/>
    <w:rsid w:val="006B68F3"/>
    <w:rsid w:val="006B7CA1"/>
    <w:rsid w:val="006C0285"/>
    <w:rsid w:val="006C0569"/>
    <w:rsid w:val="006C0C7E"/>
    <w:rsid w:val="006C1880"/>
    <w:rsid w:val="006C29B9"/>
    <w:rsid w:val="006C2ADE"/>
    <w:rsid w:val="006C2B57"/>
    <w:rsid w:val="006C2F6B"/>
    <w:rsid w:val="006C48CA"/>
    <w:rsid w:val="006C4BEC"/>
    <w:rsid w:val="006C556F"/>
    <w:rsid w:val="006C65B2"/>
    <w:rsid w:val="006C7063"/>
    <w:rsid w:val="006C721D"/>
    <w:rsid w:val="006C77E2"/>
    <w:rsid w:val="006D13AB"/>
    <w:rsid w:val="006D1586"/>
    <w:rsid w:val="006D19FC"/>
    <w:rsid w:val="006D3B9E"/>
    <w:rsid w:val="006D3E49"/>
    <w:rsid w:val="006D46BC"/>
    <w:rsid w:val="006D4837"/>
    <w:rsid w:val="006D4F6C"/>
    <w:rsid w:val="006D55D8"/>
    <w:rsid w:val="006D5EE5"/>
    <w:rsid w:val="006D640F"/>
    <w:rsid w:val="006D6ED3"/>
    <w:rsid w:val="006D7204"/>
    <w:rsid w:val="006E11AD"/>
    <w:rsid w:val="006E2179"/>
    <w:rsid w:val="006E260D"/>
    <w:rsid w:val="006E2636"/>
    <w:rsid w:val="006E2938"/>
    <w:rsid w:val="006E2A4E"/>
    <w:rsid w:val="006E2E95"/>
    <w:rsid w:val="006E3366"/>
    <w:rsid w:val="006E359D"/>
    <w:rsid w:val="006E4492"/>
    <w:rsid w:val="006E46DB"/>
    <w:rsid w:val="006E5314"/>
    <w:rsid w:val="006E56B2"/>
    <w:rsid w:val="006E63F6"/>
    <w:rsid w:val="006E6D5C"/>
    <w:rsid w:val="006E6F2A"/>
    <w:rsid w:val="006E6F57"/>
    <w:rsid w:val="006E7456"/>
    <w:rsid w:val="006E76E3"/>
    <w:rsid w:val="006E79E2"/>
    <w:rsid w:val="006F0F00"/>
    <w:rsid w:val="006F11CC"/>
    <w:rsid w:val="006F126B"/>
    <w:rsid w:val="006F1598"/>
    <w:rsid w:val="006F18C0"/>
    <w:rsid w:val="006F1BA5"/>
    <w:rsid w:val="006F2E48"/>
    <w:rsid w:val="006F2F9B"/>
    <w:rsid w:val="006F357D"/>
    <w:rsid w:val="006F3676"/>
    <w:rsid w:val="006F41E5"/>
    <w:rsid w:val="006F44B8"/>
    <w:rsid w:val="006F4583"/>
    <w:rsid w:val="006F5741"/>
    <w:rsid w:val="006F6F2A"/>
    <w:rsid w:val="006F7970"/>
    <w:rsid w:val="006F79A2"/>
    <w:rsid w:val="006F7FC5"/>
    <w:rsid w:val="00700EF1"/>
    <w:rsid w:val="00701426"/>
    <w:rsid w:val="00701D2F"/>
    <w:rsid w:val="00702344"/>
    <w:rsid w:val="00702A9D"/>
    <w:rsid w:val="00702F46"/>
    <w:rsid w:val="0070372F"/>
    <w:rsid w:val="00703FD6"/>
    <w:rsid w:val="007065E0"/>
    <w:rsid w:val="007067A4"/>
    <w:rsid w:val="007120BA"/>
    <w:rsid w:val="00713F08"/>
    <w:rsid w:val="007144DD"/>
    <w:rsid w:val="0071554B"/>
    <w:rsid w:val="007155D3"/>
    <w:rsid w:val="00715B4F"/>
    <w:rsid w:val="007165CD"/>
    <w:rsid w:val="007168F3"/>
    <w:rsid w:val="00716B91"/>
    <w:rsid w:val="00716D2C"/>
    <w:rsid w:val="0071700A"/>
    <w:rsid w:val="0071714E"/>
    <w:rsid w:val="0072010B"/>
    <w:rsid w:val="0072066B"/>
    <w:rsid w:val="00721652"/>
    <w:rsid w:val="00721A08"/>
    <w:rsid w:val="00721B40"/>
    <w:rsid w:val="007226D7"/>
    <w:rsid w:val="00722C7C"/>
    <w:rsid w:val="007231F3"/>
    <w:rsid w:val="0072416D"/>
    <w:rsid w:val="00724480"/>
    <w:rsid w:val="0072459C"/>
    <w:rsid w:val="00725126"/>
    <w:rsid w:val="0072538E"/>
    <w:rsid w:val="00726228"/>
    <w:rsid w:val="007262B9"/>
    <w:rsid w:val="00726395"/>
    <w:rsid w:val="00726BF7"/>
    <w:rsid w:val="00726FE4"/>
    <w:rsid w:val="007276C3"/>
    <w:rsid w:val="007305E3"/>
    <w:rsid w:val="007309B6"/>
    <w:rsid w:val="007309C3"/>
    <w:rsid w:val="00730C13"/>
    <w:rsid w:val="007320B2"/>
    <w:rsid w:val="00732239"/>
    <w:rsid w:val="00732D96"/>
    <w:rsid w:val="00736E9B"/>
    <w:rsid w:val="007379B6"/>
    <w:rsid w:val="00737D0D"/>
    <w:rsid w:val="00740905"/>
    <w:rsid w:val="00740916"/>
    <w:rsid w:val="00740F0F"/>
    <w:rsid w:val="007412F5"/>
    <w:rsid w:val="007422F1"/>
    <w:rsid w:val="007425ED"/>
    <w:rsid w:val="00743A10"/>
    <w:rsid w:val="007448D1"/>
    <w:rsid w:val="007456A0"/>
    <w:rsid w:val="007473AE"/>
    <w:rsid w:val="00750D29"/>
    <w:rsid w:val="00753349"/>
    <w:rsid w:val="0075427C"/>
    <w:rsid w:val="0075498B"/>
    <w:rsid w:val="00754DED"/>
    <w:rsid w:val="00756135"/>
    <w:rsid w:val="00756982"/>
    <w:rsid w:val="0075727F"/>
    <w:rsid w:val="007574F0"/>
    <w:rsid w:val="0076181E"/>
    <w:rsid w:val="00762F26"/>
    <w:rsid w:val="0076392E"/>
    <w:rsid w:val="007639C8"/>
    <w:rsid w:val="00763F29"/>
    <w:rsid w:val="00764E36"/>
    <w:rsid w:val="00766FFD"/>
    <w:rsid w:val="0077125C"/>
    <w:rsid w:val="00771268"/>
    <w:rsid w:val="00771E5E"/>
    <w:rsid w:val="00771F84"/>
    <w:rsid w:val="00772894"/>
    <w:rsid w:val="0077298E"/>
    <w:rsid w:val="007734F4"/>
    <w:rsid w:val="00774092"/>
    <w:rsid w:val="00774CB9"/>
    <w:rsid w:val="007757CE"/>
    <w:rsid w:val="007765F1"/>
    <w:rsid w:val="007771D5"/>
    <w:rsid w:val="00777ADB"/>
    <w:rsid w:val="00777C0E"/>
    <w:rsid w:val="00777D2E"/>
    <w:rsid w:val="007801A0"/>
    <w:rsid w:val="00780D8E"/>
    <w:rsid w:val="00781B85"/>
    <w:rsid w:val="007855E2"/>
    <w:rsid w:val="007859A9"/>
    <w:rsid w:val="00786107"/>
    <w:rsid w:val="00786E3D"/>
    <w:rsid w:val="00787877"/>
    <w:rsid w:val="007907C5"/>
    <w:rsid w:val="0079098E"/>
    <w:rsid w:val="007912F1"/>
    <w:rsid w:val="00793B01"/>
    <w:rsid w:val="00794016"/>
    <w:rsid w:val="0079449F"/>
    <w:rsid w:val="007946BB"/>
    <w:rsid w:val="00794DA3"/>
    <w:rsid w:val="00794DA9"/>
    <w:rsid w:val="00795BB3"/>
    <w:rsid w:val="007966AC"/>
    <w:rsid w:val="007966EA"/>
    <w:rsid w:val="007968EF"/>
    <w:rsid w:val="00796E37"/>
    <w:rsid w:val="0079724F"/>
    <w:rsid w:val="007975F6"/>
    <w:rsid w:val="00797BB6"/>
    <w:rsid w:val="007A0240"/>
    <w:rsid w:val="007A03C0"/>
    <w:rsid w:val="007A0862"/>
    <w:rsid w:val="007A0D2A"/>
    <w:rsid w:val="007A1471"/>
    <w:rsid w:val="007A15DD"/>
    <w:rsid w:val="007A16E0"/>
    <w:rsid w:val="007A2188"/>
    <w:rsid w:val="007A26AD"/>
    <w:rsid w:val="007A2C8A"/>
    <w:rsid w:val="007A4BDB"/>
    <w:rsid w:val="007A537A"/>
    <w:rsid w:val="007A6B5A"/>
    <w:rsid w:val="007A71D8"/>
    <w:rsid w:val="007A7840"/>
    <w:rsid w:val="007A7E2A"/>
    <w:rsid w:val="007B0663"/>
    <w:rsid w:val="007B2D40"/>
    <w:rsid w:val="007B3541"/>
    <w:rsid w:val="007B3CF7"/>
    <w:rsid w:val="007B43B7"/>
    <w:rsid w:val="007B4638"/>
    <w:rsid w:val="007B4CD7"/>
    <w:rsid w:val="007B4D85"/>
    <w:rsid w:val="007B5874"/>
    <w:rsid w:val="007B64FD"/>
    <w:rsid w:val="007C0B46"/>
    <w:rsid w:val="007C2542"/>
    <w:rsid w:val="007C273B"/>
    <w:rsid w:val="007C29E2"/>
    <w:rsid w:val="007C3406"/>
    <w:rsid w:val="007C344F"/>
    <w:rsid w:val="007C3974"/>
    <w:rsid w:val="007C4162"/>
    <w:rsid w:val="007C46F6"/>
    <w:rsid w:val="007C4E93"/>
    <w:rsid w:val="007C5444"/>
    <w:rsid w:val="007C550D"/>
    <w:rsid w:val="007C5760"/>
    <w:rsid w:val="007C5EC5"/>
    <w:rsid w:val="007C6151"/>
    <w:rsid w:val="007C674B"/>
    <w:rsid w:val="007C7063"/>
    <w:rsid w:val="007D14DF"/>
    <w:rsid w:val="007D2266"/>
    <w:rsid w:val="007D23C3"/>
    <w:rsid w:val="007D2499"/>
    <w:rsid w:val="007D27FC"/>
    <w:rsid w:val="007D2892"/>
    <w:rsid w:val="007D38DE"/>
    <w:rsid w:val="007D4572"/>
    <w:rsid w:val="007D4A47"/>
    <w:rsid w:val="007D7443"/>
    <w:rsid w:val="007E10CB"/>
    <w:rsid w:val="007E15A5"/>
    <w:rsid w:val="007E1B0F"/>
    <w:rsid w:val="007E213D"/>
    <w:rsid w:val="007E2BD8"/>
    <w:rsid w:val="007E320F"/>
    <w:rsid w:val="007E386C"/>
    <w:rsid w:val="007E3A4F"/>
    <w:rsid w:val="007E4855"/>
    <w:rsid w:val="007E49CE"/>
    <w:rsid w:val="007E6E25"/>
    <w:rsid w:val="007F0930"/>
    <w:rsid w:val="007F145A"/>
    <w:rsid w:val="007F15F2"/>
    <w:rsid w:val="007F1F17"/>
    <w:rsid w:val="007F27AE"/>
    <w:rsid w:val="007F2F47"/>
    <w:rsid w:val="007F3BF7"/>
    <w:rsid w:val="007F3CEF"/>
    <w:rsid w:val="007F3F1F"/>
    <w:rsid w:val="007F4C83"/>
    <w:rsid w:val="007F4CCA"/>
    <w:rsid w:val="007F52FC"/>
    <w:rsid w:val="007F56B8"/>
    <w:rsid w:val="007F5735"/>
    <w:rsid w:val="007F57E0"/>
    <w:rsid w:val="007F5AA9"/>
    <w:rsid w:val="007F5F5B"/>
    <w:rsid w:val="007F796B"/>
    <w:rsid w:val="007F7AC2"/>
    <w:rsid w:val="007F7F8B"/>
    <w:rsid w:val="0080054C"/>
    <w:rsid w:val="00800C9E"/>
    <w:rsid w:val="00802117"/>
    <w:rsid w:val="0080271B"/>
    <w:rsid w:val="00802F6E"/>
    <w:rsid w:val="00804011"/>
    <w:rsid w:val="0080425A"/>
    <w:rsid w:val="0080462F"/>
    <w:rsid w:val="008047EE"/>
    <w:rsid w:val="00804CE0"/>
    <w:rsid w:val="00804E15"/>
    <w:rsid w:val="00805225"/>
    <w:rsid w:val="00806432"/>
    <w:rsid w:val="00806A95"/>
    <w:rsid w:val="00807B10"/>
    <w:rsid w:val="00810103"/>
    <w:rsid w:val="008113D8"/>
    <w:rsid w:val="0081176B"/>
    <w:rsid w:val="00811E00"/>
    <w:rsid w:val="00811F24"/>
    <w:rsid w:val="0081207B"/>
    <w:rsid w:val="0081266E"/>
    <w:rsid w:val="00812BC4"/>
    <w:rsid w:val="00812E00"/>
    <w:rsid w:val="0081360C"/>
    <w:rsid w:val="00814A15"/>
    <w:rsid w:val="008164CD"/>
    <w:rsid w:val="0081713D"/>
    <w:rsid w:val="0081738B"/>
    <w:rsid w:val="00820D7A"/>
    <w:rsid w:val="00821693"/>
    <w:rsid w:val="00821865"/>
    <w:rsid w:val="00821940"/>
    <w:rsid w:val="00821A28"/>
    <w:rsid w:val="00821BC0"/>
    <w:rsid w:val="0082664E"/>
    <w:rsid w:val="00826C67"/>
    <w:rsid w:val="00827E74"/>
    <w:rsid w:val="00827FCF"/>
    <w:rsid w:val="00830AA9"/>
    <w:rsid w:val="008318D1"/>
    <w:rsid w:val="00831DAB"/>
    <w:rsid w:val="00832165"/>
    <w:rsid w:val="0083314B"/>
    <w:rsid w:val="00833AB8"/>
    <w:rsid w:val="0083432D"/>
    <w:rsid w:val="00834423"/>
    <w:rsid w:val="0083482B"/>
    <w:rsid w:val="008349F2"/>
    <w:rsid w:val="00834EDE"/>
    <w:rsid w:val="00834F83"/>
    <w:rsid w:val="008350E6"/>
    <w:rsid w:val="008352B8"/>
    <w:rsid w:val="008361F9"/>
    <w:rsid w:val="0083680A"/>
    <w:rsid w:val="00836D6C"/>
    <w:rsid w:val="00837F09"/>
    <w:rsid w:val="00840CC6"/>
    <w:rsid w:val="00840E62"/>
    <w:rsid w:val="00842400"/>
    <w:rsid w:val="00842409"/>
    <w:rsid w:val="008432B1"/>
    <w:rsid w:val="00843925"/>
    <w:rsid w:val="00843B0F"/>
    <w:rsid w:val="00844DB5"/>
    <w:rsid w:val="00844FC4"/>
    <w:rsid w:val="0084525A"/>
    <w:rsid w:val="0084591E"/>
    <w:rsid w:val="00845BCA"/>
    <w:rsid w:val="00846C8E"/>
    <w:rsid w:val="00850E03"/>
    <w:rsid w:val="008521A1"/>
    <w:rsid w:val="00853030"/>
    <w:rsid w:val="008530A3"/>
    <w:rsid w:val="0085353E"/>
    <w:rsid w:val="00853613"/>
    <w:rsid w:val="00853E0F"/>
    <w:rsid w:val="00853EA4"/>
    <w:rsid w:val="00854328"/>
    <w:rsid w:val="008551A8"/>
    <w:rsid w:val="00856AB8"/>
    <w:rsid w:val="00856E4E"/>
    <w:rsid w:val="00857FAB"/>
    <w:rsid w:val="0086032D"/>
    <w:rsid w:val="0086064B"/>
    <w:rsid w:val="00860DA5"/>
    <w:rsid w:val="00860FF8"/>
    <w:rsid w:val="0086113F"/>
    <w:rsid w:val="00861209"/>
    <w:rsid w:val="008618C8"/>
    <w:rsid w:val="00862F7E"/>
    <w:rsid w:val="0086315E"/>
    <w:rsid w:val="00863788"/>
    <w:rsid w:val="008640B4"/>
    <w:rsid w:val="008651D8"/>
    <w:rsid w:val="0086611B"/>
    <w:rsid w:val="00867984"/>
    <w:rsid w:val="00870308"/>
    <w:rsid w:val="00870527"/>
    <w:rsid w:val="00870ACA"/>
    <w:rsid w:val="00870CAC"/>
    <w:rsid w:val="00871470"/>
    <w:rsid w:val="0087292A"/>
    <w:rsid w:val="00872CB2"/>
    <w:rsid w:val="008731B8"/>
    <w:rsid w:val="008734D4"/>
    <w:rsid w:val="0087356F"/>
    <w:rsid w:val="0087379B"/>
    <w:rsid w:val="00874123"/>
    <w:rsid w:val="00874722"/>
    <w:rsid w:val="00875729"/>
    <w:rsid w:val="00876247"/>
    <w:rsid w:val="008766E3"/>
    <w:rsid w:val="00876FF3"/>
    <w:rsid w:val="00877029"/>
    <w:rsid w:val="008771B4"/>
    <w:rsid w:val="00877B80"/>
    <w:rsid w:val="0088006A"/>
    <w:rsid w:val="00881382"/>
    <w:rsid w:val="00882F1D"/>
    <w:rsid w:val="00883142"/>
    <w:rsid w:val="0088395F"/>
    <w:rsid w:val="00884544"/>
    <w:rsid w:val="008850F0"/>
    <w:rsid w:val="00886E8A"/>
    <w:rsid w:val="008872B5"/>
    <w:rsid w:val="008905E5"/>
    <w:rsid w:val="0089120C"/>
    <w:rsid w:val="008918DF"/>
    <w:rsid w:val="00891D8B"/>
    <w:rsid w:val="00892078"/>
    <w:rsid w:val="008931D9"/>
    <w:rsid w:val="00893253"/>
    <w:rsid w:val="008935CA"/>
    <w:rsid w:val="008938BE"/>
    <w:rsid w:val="00894A0B"/>
    <w:rsid w:val="0089540E"/>
    <w:rsid w:val="0089680D"/>
    <w:rsid w:val="00896EF0"/>
    <w:rsid w:val="008970B0"/>
    <w:rsid w:val="008A034A"/>
    <w:rsid w:val="008A1101"/>
    <w:rsid w:val="008A2B35"/>
    <w:rsid w:val="008A4258"/>
    <w:rsid w:val="008A439C"/>
    <w:rsid w:val="008A638B"/>
    <w:rsid w:val="008A74BB"/>
    <w:rsid w:val="008A7757"/>
    <w:rsid w:val="008B097B"/>
    <w:rsid w:val="008B1781"/>
    <w:rsid w:val="008B235A"/>
    <w:rsid w:val="008B2AD2"/>
    <w:rsid w:val="008B2F79"/>
    <w:rsid w:val="008B3153"/>
    <w:rsid w:val="008B3627"/>
    <w:rsid w:val="008B3AD8"/>
    <w:rsid w:val="008B4123"/>
    <w:rsid w:val="008B5950"/>
    <w:rsid w:val="008B61C2"/>
    <w:rsid w:val="008B6331"/>
    <w:rsid w:val="008B6911"/>
    <w:rsid w:val="008B75E9"/>
    <w:rsid w:val="008B762E"/>
    <w:rsid w:val="008B7DA7"/>
    <w:rsid w:val="008C0C57"/>
    <w:rsid w:val="008C126B"/>
    <w:rsid w:val="008C1BA4"/>
    <w:rsid w:val="008C1BA7"/>
    <w:rsid w:val="008C205A"/>
    <w:rsid w:val="008C2B33"/>
    <w:rsid w:val="008C30C9"/>
    <w:rsid w:val="008C30F1"/>
    <w:rsid w:val="008C31DF"/>
    <w:rsid w:val="008C3587"/>
    <w:rsid w:val="008C3A63"/>
    <w:rsid w:val="008C41FE"/>
    <w:rsid w:val="008C44C3"/>
    <w:rsid w:val="008C57E6"/>
    <w:rsid w:val="008C5CB6"/>
    <w:rsid w:val="008C630A"/>
    <w:rsid w:val="008C72C0"/>
    <w:rsid w:val="008C7C96"/>
    <w:rsid w:val="008D1D92"/>
    <w:rsid w:val="008D21A4"/>
    <w:rsid w:val="008D23D0"/>
    <w:rsid w:val="008D28EA"/>
    <w:rsid w:val="008D35EE"/>
    <w:rsid w:val="008D402A"/>
    <w:rsid w:val="008D41C6"/>
    <w:rsid w:val="008D4C21"/>
    <w:rsid w:val="008D61B0"/>
    <w:rsid w:val="008D75B3"/>
    <w:rsid w:val="008D7C97"/>
    <w:rsid w:val="008E0A03"/>
    <w:rsid w:val="008E0DB1"/>
    <w:rsid w:val="008E1979"/>
    <w:rsid w:val="008E1C8C"/>
    <w:rsid w:val="008E1DEB"/>
    <w:rsid w:val="008E1E4C"/>
    <w:rsid w:val="008E24BD"/>
    <w:rsid w:val="008E33C3"/>
    <w:rsid w:val="008E3464"/>
    <w:rsid w:val="008E373C"/>
    <w:rsid w:val="008E4F1C"/>
    <w:rsid w:val="008E5800"/>
    <w:rsid w:val="008E596E"/>
    <w:rsid w:val="008E66ED"/>
    <w:rsid w:val="008E682D"/>
    <w:rsid w:val="008E6DBB"/>
    <w:rsid w:val="008E76C1"/>
    <w:rsid w:val="008E7D7F"/>
    <w:rsid w:val="008F098C"/>
    <w:rsid w:val="008F202C"/>
    <w:rsid w:val="008F35DB"/>
    <w:rsid w:val="008F4200"/>
    <w:rsid w:val="008F49C9"/>
    <w:rsid w:val="008F5832"/>
    <w:rsid w:val="008F5868"/>
    <w:rsid w:val="008F67C4"/>
    <w:rsid w:val="008F789E"/>
    <w:rsid w:val="008F7EB1"/>
    <w:rsid w:val="0090029D"/>
    <w:rsid w:val="00901D11"/>
    <w:rsid w:val="00903875"/>
    <w:rsid w:val="009044B2"/>
    <w:rsid w:val="0090599D"/>
    <w:rsid w:val="009067C4"/>
    <w:rsid w:val="00907E44"/>
    <w:rsid w:val="0091043F"/>
    <w:rsid w:val="009104B4"/>
    <w:rsid w:val="00911A7A"/>
    <w:rsid w:val="009123B6"/>
    <w:rsid w:val="009132B7"/>
    <w:rsid w:val="00913512"/>
    <w:rsid w:val="009136C8"/>
    <w:rsid w:val="0091400C"/>
    <w:rsid w:val="00914461"/>
    <w:rsid w:val="0091614B"/>
    <w:rsid w:val="009162F0"/>
    <w:rsid w:val="00916EDB"/>
    <w:rsid w:val="00917222"/>
    <w:rsid w:val="009172BD"/>
    <w:rsid w:val="00920D4B"/>
    <w:rsid w:val="00921D61"/>
    <w:rsid w:val="00921EF2"/>
    <w:rsid w:val="00922359"/>
    <w:rsid w:val="009226DA"/>
    <w:rsid w:val="009226F6"/>
    <w:rsid w:val="00923A6D"/>
    <w:rsid w:val="00924069"/>
    <w:rsid w:val="0092479F"/>
    <w:rsid w:val="009254DF"/>
    <w:rsid w:val="009257E7"/>
    <w:rsid w:val="00925C5E"/>
    <w:rsid w:val="00925D93"/>
    <w:rsid w:val="0092738D"/>
    <w:rsid w:val="009311F7"/>
    <w:rsid w:val="00931365"/>
    <w:rsid w:val="0093159E"/>
    <w:rsid w:val="009326C9"/>
    <w:rsid w:val="00934316"/>
    <w:rsid w:val="00934471"/>
    <w:rsid w:val="00935095"/>
    <w:rsid w:val="00936715"/>
    <w:rsid w:val="0093686F"/>
    <w:rsid w:val="00936CF7"/>
    <w:rsid w:val="009376CA"/>
    <w:rsid w:val="00937B02"/>
    <w:rsid w:val="00937F46"/>
    <w:rsid w:val="00940B50"/>
    <w:rsid w:val="00940BC3"/>
    <w:rsid w:val="00942A74"/>
    <w:rsid w:val="00944DAE"/>
    <w:rsid w:val="00944F9A"/>
    <w:rsid w:val="0094549E"/>
    <w:rsid w:val="00945AF2"/>
    <w:rsid w:val="00946B84"/>
    <w:rsid w:val="00946C8C"/>
    <w:rsid w:val="00947C48"/>
    <w:rsid w:val="00947CA8"/>
    <w:rsid w:val="00950954"/>
    <w:rsid w:val="0095186C"/>
    <w:rsid w:val="00952193"/>
    <w:rsid w:val="0095221D"/>
    <w:rsid w:val="0095250D"/>
    <w:rsid w:val="00953D75"/>
    <w:rsid w:val="00954751"/>
    <w:rsid w:val="009551BD"/>
    <w:rsid w:val="0095531D"/>
    <w:rsid w:val="009571AA"/>
    <w:rsid w:val="009579E3"/>
    <w:rsid w:val="00961572"/>
    <w:rsid w:val="00961D2A"/>
    <w:rsid w:val="00961F2B"/>
    <w:rsid w:val="00962F5F"/>
    <w:rsid w:val="00963576"/>
    <w:rsid w:val="00964A06"/>
    <w:rsid w:val="00964F4A"/>
    <w:rsid w:val="0096552E"/>
    <w:rsid w:val="0096641D"/>
    <w:rsid w:val="0096659E"/>
    <w:rsid w:val="009669FB"/>
    <w:rsid w:val="0096779E"/>
    <w:rsid w:val="0096799A"/>
    <w:rsid w:val="00967B17"/>
    <w:rsid w:val="009705DD"/>
    <w:rsid w:val="00971022"/>
    <w:rsid w:val="00971FDC"/>
    <w:rsid w:val="0097267F"/>
    <w:rsid w:val="00972D4C"/>
    <w:rsid w:val="00972EB5"/>
    <w:rsid w:val="009739E7"/>
    <w:rsid w:val="009743A6"/>
    <w:rsid w:val="009743BC"/>
    <w:rsid w:val="009744EE"/>
    <w:rsid w:val="00974578"/>
    <w:rsid w:val="00975793"/>
    <w:rsid w:val="009805FE"/>
    <w:rsid w:val="00980C16"/>
    <w:rsid w:val="009832D9"/>
    <w:rsid w:val="00984541"/>
    <w:rsid w:val="00984786"/>
    <w:rsid w:val="00984D4A"/>
    <w:rsid w:val="00985903"/>
    <w:rsid w:val="009868AD"/>
    <w:rsid w:val="00990634"/>
    <w:rsid w:val="00990765"/>
    <w:rsid w:val="009921F2"/>
    <w:rsid w:val="009922B8"/>
    <w:rsid w:val="00992F43"/>
    <w:rsid w:val="00993A09"/>
    <w:rsid w:val="00993D8E"/>
    <w:rsid w:val="009969B5"/>
    <w:rsid w:val="00997158"/>
    <w:rsid w:val="009A000C"/>
    <w:rsid w:val="009A0A61"/>
    <w:rsid w:val="009A0D27"/>
    <w:rsid w:val="009A0FA8"/>
    <w:rsid w:val="009A1346"/>
    <w:rsid w:val="009A147F"/>
    <w:rsid w:val="009A1536"/>
    <w:rsid w:val="009A16C8"/>
    <w:rsid w:val="009A3542"/>
    <w:rsid w:val="009A41EE"/>
    <w:rsid w:val="009A42AB"/>
    <w:rsid w:val="009A4338"/>
    <w:rsid w:val="009A4583"/>
    <w:rsid w:val="009A4D81"/>
    <w:rsid w:val="009A6BEB"/>
    <w:rsid w:val="009A791B"/>
    <w:rsid w:val="009B0522"/>
    <w:rsid w:val="009B11A8"/>
    <w:rsid w:val="009B250B"/>
    <w:rsid w:val="009B2864"/>
    <w:rsid w:val="009B2B2D"/>
    <w:rsid w:val="009B40C0"/>
    <w:rsid w:val="009B4300"/>
    <w:rsid w:val="009B49EA"/>
    <w:rsid w:val="009B5421"/>
    <w:rsid w:val="009B6202"/>
    <w:rsid w:val="009B6681"/>
    <w:rsid w:val="009B682A"/>
    <w:rsid w:val="009B6D30"/>
    <w:rsid w:val="009C0461"/>
    <w:rsid w:val="009C17CF"/>
    <w:rsid w:val="009C1982"/>
    <w:rsid w:val="009C2077"/>
    <w:rsid w:val="009C22B2"/>
    <w:rsid w:val="009C2CE3"/>
    <w:rsid w:val="009C3654"/>
    <w:rsid w:val="009C3BCE"/>
    <w:rsid w:val="009C410F"/>
    <w:rsid w:val="009C4569"/>
    <w:rsid w:val="009C5D98"/>
    <w:rsid w:val="009C6B8F"/>
    <w:rsid w:val="009C7B32"/>
    <w:rsid w:val="009D2B04"/>
    <w:rsid w:val="009D3E0A"/>
    <w:rsid w:val="009D5397"/>
    <w:rsid w:val="009D5776"/>
    <w:rsid w:val="009D6161"/>
    <w:rsid w:val="009D7687"/>
    <w:rsid w:val="009D7ADA"/>
    <w:rsid w:val="009D7AEF"/>
    <w:rsid w:val="009E112B"/>
    <w:rsid w:val="009E1408"/>
    <w:rsid w:val="009E1836"/>
    <w:rsid w:val="009E262A"/>
    <w:rsid w:val="009E3527"/>
    <w:rsid w:val="009E5213"/>
    <w:rsid w:val="009E5742"/>
    <w:rsid w:val="009E5CC2"/>
    <w:rsid w:val="009F0125"/>
    <w:rsid w:val="009F0FD4"/>
    <w:rsid w:val="009F186A"/>
    <w:rsid w:val="009F2069"/>
    <w:rsid w:val="009F2373"/>
    <w:rsid w:val="009F2F89"/>
    <w:rsid w:val="009F3088"/>
    <w:rsid w:val="009F36BA"/>
    <w:rsid w:val="009F3A3B"/>
    <w:rsid w:val="009F5679"/>
    <w:rsid w:val="009F6A1D"/>
    <w:rsid w:val="009F79EC"/>
    <w:rsid w:val="00A0019E"/>
    <w:rsid w:val="00A0035A"/>
    <w:rsid w:val="00A00504"/>
    <w:rsid w:val="00A01029"/>
    <w:rsid w:val="00A0271A"/>
    <w:rsid w:val="00A0278F"/>
    <w:rsid w:val="00A02A15"/>
    <w:rsid w:val="00A0427C"/>
    <w:rsid w:val="00A04693"/>
    <w:rsid w:val="00A04D06"/>
    <w:rsid w:val="00A04E39"/>
    <w:rsid w:val="00A04E71"/>
    <w:rsid w:val="00A05B8E"/>
    <w:rsid w:val="00A06A7D"/>
    <w:rsid w:val="00A075FD"/>
    <w:rsid w:val="00A07AC4"/>
    <w:rsid w:val="00A10B62"/>
    <w:rsid w:val="00A10E59"/>
    <w:rsid w:val="00A119CA"/>
    <w:rsid w:val="00A123D2"/>
    <w:rsid w:val="00A12E2C"/>
    <w:rsid w:val="00A131F4"/>
    <w:rsid w:val="00A13A76"/>
    <w:rsid w:val="00A149A0"/>
    <w:rsid w:val="00A15F92"/>
    <w:rsid w:val="00A20BD2"/>
    <w:rsid w:val="00A2103A"/>
    <w:rsid w:val="00A216E0"/>
    <w:rsid w:val="00A23830"/>
    <w:rsid w:val="00A24955"/>
    <w:rsid w:val="00A24C07"/>
    <w:rsid w:val="00A2602D"/>
    <w:rsid w:val="00A273CD"/>
    <w:rsid w:val="00A273DB"/>
    <w:rsid w:val="00A27E9D"/>
    <w:rsid w:val="00A30E59"/>
    <w:rsid w:val="00A319F7"/>
    <w:rsid w:val="00A32EA8"/>
    <w:rsid w:val="00A34062"/>
    <w:rsid w:val="00A36A85"/>
    <w:rsid w:val="00A36B9E"/>
    <w:rsid w:val="00A37013"/>
    <w:rsid w:val="00A378B4"/>
    <w:rsid w:val="00A37B92"/>
    <w:rsid w:val="00A37D60"/>
    <w:rsid w:val="00A4090E"/>
    <w:rsid w:val="00A412F3"/>
    <w:rsid w:val="00A41D72"/>
    <w:rsid w:val="00A420EC"/>
    <w:rsid w:val="00A43E74"/>
    <w:rsid w:val="00A43EF4"/>
    <w:rsid w:val="00A44257"/>
    <w:rsid w:val="00A45387"/>
    <w:rsid w:val="00A4552D"/>
    <w:rsid w:val="00A45EC4"/>
    <w:rsid w:val="00A4667B"/>
    <w:rsid w:val="00A47E3A"/>
    <w:rsid w:val="00A50718"/>
    <w:rsid w:val="00A5081D"/>
    <w:rsid w:val="00A51C89"/>
    <w:rsid w:val="00A529B0"/>
    <w:rsid w:val="00A537DD"/>
    <w:rsid w:val="00A53891"/>
    <w:rsid w:val="00A54977"/>
    <w:rsid w:val="00A54C58"/>
    <w:rsid w:val="00A55BD8"/>
    <w:rsid w:val="00A568AA"/>
    <w:rsid w:val="00A56A15"/>
    <w:rsid w:val="00A56C62"/>
    <w:rsid w:val="00A5791F"/>
    <w:rsid w:val="00A57D78"/>
    <w:rsid w:val="00A602CA"/>
    <w:rsid w:val="00A607BF"/>
    <w:rsid w:val="00A616F7"/>
    <w:rsid w:val="00A61F37"/>
    <w:rsid w:val="00A62081"/>
    <w:rsid w:val="00A62EDE"/>
    <w:rsid w:val="00A65C2A"/>
    <w:rsid w:val="00A6652B"/>
    <w:rsid w:val="00A66685"/>
    <w:rsid w:val="00A66B8C"/>
    <w:rsid w:val="00A67833"/>
    <w:rsid w:val="00A67976"/>
    <w:rsid w:val="00A703A3"/>
    <w:rsid w:val="00A70BF8"/>
    <w:rsid w:val="00A71556"/>
    <w:rsid w:val="00A718AA"/>
    <w:rsid w:val="00A71AA3"/>
    <w:rsid w:val="00A71C83"/>
    <w:rsid w:val="00A72300"/>
    <w:rsid w:val="00A727CC"/>
    <w:rsid w:val="00A72B8A"/>
    <w:rsid w:val="00A72F20"/>
    <w:rsid w:val="00A7362B"/>
    <w:rsid w:val="00A73D90"/>
    <w:rsid w:val="00A74DDA"/>
    <w:rsid w:val="00A75A9E"/>
    <w:rsid w:val="00A75BD0"/>
    <w:rsid w:val="00A75EAC"/>
    <w:rsid w:val="00A76D8C"/>
    <w:rsid w:val="00A771BC"/>
    <w:rsid w:val="00A773F6"/>
    <w:rsid w:val="00A778CB"/>
    <w:rsid w:val="00A80B7B"/>
    <w:rsid w:val="00A8170D"/>
    <w:rsid w:val="00A81B49"/>
    <w:rsid w:val="00A823B1"/>
    <w:rsid w:val="00A82662"/>
    <w:rsid w:val="00A8295C"/>
    <w:rsid w:val="00A82F97"/>
    <w:rsid w:val="00A8384D"/>
    <w:rsid w:val="00A848C4"/>
    <w:rsid w:val="00A84947"/>
    <w:rsid w:val="00A84A44"/>
    <w:rsid w:val="00A84DA6"/>
    <w:rsid w:val="00A84ED9"/>
    <w:rsid w:val="00A8603F"/>
    <w:rsid w:val="00A867DB"/>
    <w:rsid w:val="00A8714A"/>
    <w:rsid w:val="00A8718B"/>
    <w:rsid w:val="00A90547"/>
    <w:rsid w:val="00A90577"/>
    <w:rsid w:val="00A908A6"/>
    <w:rsid w:val="00A9094F"/>
    <w:rsid w:val="00A936D1"/>
    <w:rsid w:val="00A93D14"/>
    <w:rsid w:val="00A95021"/>
    <w:rsid w:val="00A9512F"/>
    <w:rsid w:val="00A96815"/>
    <w:rsid w:val="00A96B08"/>
    <w:rsid w:val="00A97177"/>
    <w:rsid w:val="00AA02A7"/>
    <w:rsid w:val="00AA0433"/>
    <w:rsid w:val="00AA0C00"/>
    <w:rsid w:val="00AA0D53"/>
    <w:rsid w:val="00AA0F91"/>
    <w:rsid w:val="00AA2ADC"/>
    <w:rsid w:val="00AA3876"/>
    <w:rsid w:val="00AA3D06"/>
    <w:rsid w:val="00AA48AD"/>
    <w:rsid w:val="00AA494D"/>
    <w:rsid w:val="00AA4A3E"/>
    <w:rsid w:val="00AA50EF"/>
    <w:rsid w:val="00AA56A4"/>
    <w:rsid w:val="00AA5DFC"/>
    <w:rsid w:val="00AA64E0"/>
    <w:rsid w:val="00AA67D1"/>
    <w:rsid w:val="00AA6AFC"/>
    <w:rsid w:val="00AA7335"/>
    <w:rsid w:val="00AB0B03"/>
    <w:rsid w:val="00AB0B6E"/>
    <w:rsid w:val="00AB0ED5"/>
    <w:rsid w:val="00AB12AE"/>
    <w:rsid w:val="00AB1CDF"/>
    <w:rsid w:val="00AB208E"/>
    <w:rsid w:val="00AB287C"/>
    <w:rsid w:val="00AB4906"/>
    <w:rsid w:val="00AB4BB1"/>
    <w:rsid w:val="00AB4C39"/>
    <w:rsid w:val="00AB636B"/>
    <w:rsid w:val="00AB6387"/>
    <w:rsid w:val="00AB6A7A"/>
    <w:rsid w:val="00AB6B6E"/>
    <w:rsid w:val="00AB6E53"/>
    <w:rsid w:val="00AB72FC"/>
    <w:rsid w:val="00AB7504"/>
    <w:rsid w:val="00AB751D"/>
    <w:rsid w:val="00AC013F"/>
    <w:rsid w:val="00AC1485"/>
    <w:rsid w:val="00AC1D09"/>
    <w:rsid w:val="00AC1E02"/>
    <w:rsid w:val="00AC3FF9"/>
    <w:rsid w:val="00AC4C77"/>
    <w:rsid w:val="00AC56BC"/>
    <w:rsid w:val="00AC6E30"/>
    <w:rsid w:val="00AC6F8C"/>
    <w:rsid w:val="00AC72D9"/>
    <w:rsid w:val="00AC7911"/>
    <w:rsid w:val="00AC7B1A"/>
    <w:rsid w:val="00AD2FC7"/>
    <w:rsid w:val="00AD341D"/>
    <w:rsid w:val="00AD373E"/>
    <w:rsid w:val="00AD520D"/>
    <w:rsid w:val="00AD5811"/>
    <w:rsid w:val="00AD5B02"/>
    <w:rsid w:val="00AD5C69"/>
    <w:rsid w:val="00AD5F50"/>
    <w:rsid w:val="00AD6B1E"/>
    <w:rsid w:val="00AD71F8"/>
    <w:rsid w:val="00AE007F"/>
    <w:rsid w:val="00AE098C"/>
    <w:rsid w:val="00AE2336"/>
    <w:rsid w:val="00AE29C9"/>
    <w:rsid w:val="00AE3C0A"/>
    <w:rsid w:val="00AE3F3C"/>
    <w:rsid w:val="00AE5149"/>
    <w:rsid w:val="00AE5991"/>
    <w:rsid w:val="00AF0D48"/>
    <w:rsid w:val="00AF1110"/>
    <w:rsid w:val="00AF220F"/>
    <w:rsid w:val="00AF2B2D"/>
    <w:rsid w:val="00AF4046"/>
    <w:rsid w:val="00AF4217"/>
    <w:rsid w:val="00AF474B"/>
    <w:rsid w:val="00AF63E2"/>
    <w:rsid w:val="00AF6DEF"/>
    <w:rsid w:val="00AF7C8C"/>
    <w:rsid w:val="00B00505"/>
    <w:rsid w:val="00B008AA"/>
    <w:rsid w:val="00B00DA2"/>
    <w:rsid w:val="00B03133"/>
    <w:rsid w:val="00B03C5D"/>
    <w:rsid w:val="00B03E41"/>
    <w:rsid w:val="00B060FB"/>
    <w:rsid w:val="00B06ADC"/>
    <w:rsid w:val="00B12105"/>
    <w:rsid w:val="00B12676"/>
    <w:rsid w:val="00B12964"/>
    <w:rsid w:val="00B12E06"/>
    <w:rsid w:val="00B12F3D"/>
    <w:rsid w:val="00B13514"/>
    <w:rsid w:val="00B135B1"/>
    <w:rsid w:val="00B1420A"/>
    <w:rsid w:val="00B14A0D"/>
    <w:rsid w:val="00B16D12"/>
    <w:rsid w:val="00B16F59"/>
    <w:rsid w:val="00B17969"/>
    <w:rsid w:val="00B201BC"/>
    <w:rsid w:val="00B20966"/>
    <w:rsid w:val="00B22151"/>
    <w:rsid w:val="00B2353E"/>
    <w:rsid w:val="00B2355B"/>
    <w:rsid w:val="00B23683"/>
    <w:rsid w:val="00B23743"/>
    <w:rsid w:val="00B2375A"/>
    <w:rsid w:val="00B24DB9"/>
    <w:rsid w:val="00B24E37"/>
    <w:rsid w:val="00B24F3F"/>
    <w:rsid w:val="00B264E8"/>
    <w:rsid w:val="00B2718D"/>
    <w:rsid w:val="00B275C9"/>
    <w:rsid w:val="00B27A1C"/>
    <w:rsid w:val="00B301A8"/>
    <w:rsid w:val="00B30E59"/>
    <w:rsid w:val="00B3178D"/>
    <w:rsid w:val="00B31C93"/>
    <w:rsid w:val="00B31E3B"/>
    <w:rsid w:val="00B34438"/>
    <w:rsid w:val="00B3445F"/>
    <w:rsid w:val="00B34B29"/>
    <w:rsid w:val="00B363B6"/>
    <w:rsid w:val="00B377F5"/>
    <w:rsid w:val="00B37C72"/>
    <w:rsid w:val="00B4055B"/>
    <w:rsid w:val="00B409F1"/>
    <w:rsid w:val="00B40E46"/>
    <w:rsid w:val="00B478DB"/>
    <w:rsid w:val="00B509A2"/>
    <w:rsid w:val="00B50CBD"/>
    <w:rsid w:val="00B53F27"/>
    <w:rsid w:val="00B54D70"/>
    <w:rsid w:val="00B5631A"/>
    <w:rsid w:val="00B564A9"/>
    <w:rsid w:val="00B5728A"/>
    <w:rsid w:val="00B577C4"/>
    <w:rsid w:val="00B60ACA"/>
    <w:rsid w:val="00B60DE3"/>
    <w:rsid w:val="00B61CBA"/>
    <w:rsid w:val="00B61D7D"/>
    <w:rsid w:val="00B630C3"/>
    <w:rsid w:val="00B63AF6"/>
    <w:rsid w:val="00B63EF7"/>
    <w:rsid w:val="00B64218"/>
    <w:rsid w:val="00B64793"/>
    <w:rsid w:val="00B648EB"/>
    <w:rsid w:val="00B64EB6"/>
    <w:rsid w:val="00B652A5"/>
    <w:rsid w:val="00B656D2"/>
    <w:rsid w:val="00B70808"/>
    <w:rsid w:val="00B71660"/>
    <w:rsid w:val="00B7173E"/>
    <w:rsid w:val="00B7200E"/>
    <w:rsid w:val="00B7220D"/>
    <w:rsid w:val="00B72566"/>
    <w:rsid w:val="00B72C48"/>
    <w:rsid w:val="00B72D09"/>
    <w:rsid w:val="00B72DCD"/>
    <w:rsid w:val="00B731F6"/>
    <w:rsid w:val="00B749B3"/>
    <w:rsid w:val="00B74AE8"/>
    <w:rsid w:val="00B75AA0"/>
    <w:rsid w:val="00B763BC"/>
    <w:rsid w:val="00B764F9"/>
    <w:rsid w:val="00B76629"/>
    <w:rsid w:val="00B77004"/>
    <w:rsid w:val="00B77181"/>
    <w:rsid w:val="00B7734D"/>
    <w:rsid w:val="00B77584"/>
    <w:rsid w:val="00B7788B"/>
    <w:rsid w:val="00B7799F"/>
    <w:rsid w:val="00B77A19"/>
    <w:rsid w:val="00B77BEA"/>
    <w:rsid w:val="00B82E72"/>
    <w:rsid w:val="00B8314C"/>
    <w:rsid w:val="00B8329E"/>
    <w:rsid w:val="00B83435"/>
    <w:rsid w:val="00B8441D"/>
    <w:rsid w:val="00B846C7"/>
    <w:rsid w:val="00B84FAE"/>
    <w:rsid w:val="00B85C4A"/>
    <w:rsid w:val="00B869F2"/>
    <w:rsid w:val="00B8750F"/>
    <w:rsid w:val="00B87D1C"/>
    <w:rsid w:val="00B903E7"/>
    <w:rsid w:val="00B912F8"/>
    <w:rsid w:val="00B914BB"/>
    <w:rsid w:val="00B91B80"/>
    <w:rsid w:val="00B92CDD"/>
    <w:rsid w:val="00B92EA9"/>
    <w:rsid w:val="00B96387"/>
    <w:rsid w:val="00B96405"/>
    <w:rsid w:val="00B97583"/>
    <w:rsid w:val="00BA043C"/>
    <w:rsid w:val="00BA2CFC"/>
    <w:rsid w:val="00BA361C"/>
    <w:rsid w:val="00BA3A93"/>
    <w:rsid w:val="00BA3B02"/>
    <w:rsid w:val="00BA42D9"/>
    <w:rsid w:val="00BA678E"/>
    <w:rsid w:val="00BA72E8"/>
    <w:rsid w:val="00BA7EB6"/>
    <w:rsid w:val="00BB0C23"/>
    <w:rsid w:val="00BB0C2C"/>
    <w:rsid w:val="00BB0E94"/>
    <w:rsid w:val="00BB0EAE"/>
    <w:rsid w:val="00BB0FFC"/>
    <w:rsid w:val="00BB11F2"/>
    <w:rsid w:val="00BB1837"/>
    <w:rsid w:val="00BB2B03"/>
    <w:rsid w:val="00BB3BEA"/>
    <w:rsid w:val="00BB42C4"/>
    <w:rsid w:val="00BB4596"/>
    <w:rsid w:val="00BB4BF1"/>
    <w:rsid w:val="00BB5740"/>
    <w:rsid w:val="00BB5C2E"/>
    <w:rsid w:val="00BB5CDA"/>
    <w:rsid w:val="00BB61E7"/>
    <w:rsid w:val="00BB6DBC"/>
    <w:rsid w:val="00BB70D7"/>
    <w:rsid w:val="00BB72FB"/>
    <w:rsid w:val="00BB74E8"/>
    <w:rsid w:val="00BC0333"/>
    <w:rsid w:val="00BC0CFD"/>
    <w:rsid w:val="00BC0F6A"/>
    <w:rsid w:val="00BC30CD"/>
    <w:rsid w:val="00BC4529"/>
    <w:rsid w:val="00BC4D89"/>
    <w:rsid w:val="00BC5C1E"/>
    <w:rsid w:val="00BC6D2F"/>
    <w:rsid w:val="00BC7BEB"/>
    <w:rsid w:val="00BD00C5"/>
    <w:rsid w:val="00BD0466"/>
    <w:rsid w:val="00BD05FF"/>
    <w:rsid w:val="00BD08A4"/>
    <w:rsid w:val="00BD0D73"/>
    <w:rsid w:val="00BD220F"/>
    <w:rsid w:val="00BD26CB"/>
    <w:rsid w:val="00BD2CC4"/>
    <w:rsid w:val="00BD351B"/>
    <w:rsid w:val="00BD3C5D"/>
    <w:rsid w:val="00BD43A0"/>
    <w:rsid w:val="00BD45B7"/>
    <w:rsid w:val="00BD4617"/>
    <w:rsid w:val="00BD4681"/>
    <w:rsid w:val="00BD49AC"/>
    <w:rsid w:val="00BD5B24"/>
    <w:rsid w:val="00BD6FDF"/>
    <w:rsid w:val="00BE0E4F"/>
    <w:rsid w:val="00BE0EB3"/>
    <w:rsid w:val="00BE0ED7"/>
    <w:rsid w:val="00BE11C8"/>
    <w:rsid w:val="00BE29E9"/>
    <w:rsid w:val="00BE33FE"/>
    <w:rsid w:val="00BE3876"/>
    <w:rsid w:val="00BE392A"/>
    <w:rsid w:val="00BE3D04"/>
    <w:rsid w:val="00BE3F97"/>
    <w:rsid w:val="00BE54BC"/>
    <w:rsid w:val="00BE5A9E"/>
    <w:rsid w:val="00BF01E5"/>
    <w:rsid w:val="00BF0F92"/>
    <w:rsid w:val="00BF1158"/>
    <w:rsid w:val="00BF1B27"/>
    <w:rsid w:val="00BF1D48"/>
    <w:rsid w:val="00BF3199"/>
    <w:rsid w:val="00BF4CEF"/>
    <w:rsid w:val="00BF56AD"/>
    <w:rsid w:val="00BF596B"/>
    <w:rsid w:val="00BF5F6B"/>
    <w:rsid w:val="00BF66DF"/>
    <w:rsid w:val="00BF68FA"/>
    <w:rsid w:val="00BF6B7D"/>
    <w:rsid w:val="00C00B3D"/>
    <w:rsid w:val="00C00E7A"/>
    <w:rsid w:val="00C0255D"/>
    <w:rsid w:val="00C02ED0"/>
    <w:rsid w:val="00C0464B"/>
    <w:rsid w:val="00C04B93"/>
    <w:rsid w:val="00C04FBB"/>
    <w:rsid w:val="00C06593"/>
    <w:rsid w:val="00C07147"/>
    <w:rsid w:val="00C07754"/>
    <w:rsid w:val="00C10233"/>
    <w:rsid w:val="00C10900"/>
    <w:rsid w:val="00C10F8E"/>
    <w:rsid w:val="00C110DD"/>
    <w:rsid w:val="00C1174A"/>
    <w:rsid w:val="00C1445D"/>
    <w:rsid w:val="00C144E0"/>
    <w:rsid w:val="00C1672D"/>
    <w:rsid w:val="00C16E68"/>
    <w:rsid w:val="00C16FA3"/>
    <w:rsid w:val="00C17315"/>
    <w:rsid w:val="00C20C85"/>
    <w:rsid w:val="00C2157E"/>
    <w:rsid w:val="00C21A87"/>
    <w:rsid w:val="00C22266"/>
    <w:rsid w:val="00C22799"/>
    <w:rsid w:val="00C22B21"/>
    <w:rsid w:val="00C23407"/>
    <w:rsid w:val="00C23F60"/>
    <w:rsid w:val="00C24D80"/>
    <w:rsid w:val="00C25469"/>
    <w:rsid w:val="00C25CA0"/>
    <w:rsid w:val="00C26481"/>
    <w:rsid w:val="00C2770B"/>
    <w:rsid w:val="00C307F9"/>
    <w:rsid w:val="00C30D9B"/>
    <w:rsid w:val="00C320CB"/>
    <w:rsid w:val="00C323C2"/>
    <w:rsid w:val="00C326BD"/>
    <w:rsid w:val="00C343FB"/>
    <w:rsid w:val="00C349BA"/>
    <w:rsid w:val="00C35E7A"/>
    <w:rsid w:val="00C3632C"/>
    <w:rsid w:val="00C36E18"/>
    <w:rsid w:val="00C37B74"/>
    <w:rsid w:val="00C40188"/>
    <w:rsid w:val="00C401A4"/>
    <w:rsid w:val="00C406C8"/>
    <w:rsid w:val="00C40A9D"/>
    <w:rsid w:val="00C4182C"/>
    <w:rsid w:val="00C43B85"/>
    <w:rsid w:val="00C43E4D"/>
    <w:rsid w:val="00C44722"/>
    <w:rsid w:val="00C44886"/>
    <w:rsid w:val="00C450F7"/>
    <w:rsid w:val="00C4563B"/>
    <w:rsid w:val="00C4670A"/>
    <w:rsid w:val="00C46F08"/>
    <w:rsid w:val="00C474DA"/>
    <w:rsid w:val="00C50202"/>
    <w:rsid w:val="00C51AB6"/>
    <w:rsid w:val="00C51CE1"/>
    <w:rsid w:val="00C5231B"/>
    <w:rsid w:val="00C523D5"/>
    <w:rsid w:val="00C52463"/>
    <w:rsid w:val="00C5373E"/>
    <w:rsid w:val="00C537B7"/>
    <w:rsid w:val="00C53DA9"/>
    <w:rsid w:val="00C53FFF"/>
    <w:rsid w:val="00C55C07"/>
    <w:rsid w:val="00C55E5C"/>
    <w:rsid w:val="00C56441"/>
    <w:rsid w:val="00C6135E"/>
    <w:rsid w:val="00C61DC4"/>
    <w:rsid w:val="00C6337C"/>
    <w:rsid w:val="00C65B92"/>
    <w:rsid w:val="00C66AE8"/>
    <w:rsid w:val="00C67634"/>
    <w:rsid w:val="00C70B6D"/>
    <w:rsid w:val="00C71F06"/>
    <w:rsid w:val="00C72D21"/>
    <w:rsid w:val="00C72DCC"/>
    <w:rsid w:val="00C72EE5"/>
    <w:rsid w:val="00C73368"/>
    <w:rsid w:val="00C77F59"/>
    <w:rsid w:val="00C77F71"/>
    <w:rsid w:val="00C8021B"/>
    <w:rsid w:val="00C82081"/>
    <w:rsid w:val="00C824C7"/>
    <w:rsid w:val="00C83468"/>
    <w:rsid w:val="00C84661"/>
    <w:rsid w:val="00C84AAA"/>
    <w:rsid w:val="00C85EEE"/>
    <w:rsid w:val="00C86FC6"/>
    <w:rsid w:val="00C871E4"/>
    <w:rsid w:val="00C8733F"/>
    <w:rsid w:val="00C878F8"/>
    <w:rsid w:val="00C90266"/>
    <w:rsid w:val="00C90326"/>
    <w:rsid w:val="00C90E6D"/>
    <w:rsid w:val="00C9213C"/>
    <w:rsid w:val="00C922CA"/>
    <w:rsid w:val="00C939CE"/>
    <w:rsid w:val="00C93D7E"/>
    <w:rsid w:val="00C94731"/>
    <w:rsid w:val="00C9490E"/>
    <w:rsid w:val="00C95383"/>
    <w:rsid w:val="00C95C8A"/>
    <w:rsid w:val="00C96B3E"/>
    <w:rsid w:val="00C970D1"/>
    <w:rsid w:val="00C9758E"/>
    <w:rsid w:val="00C97F13"/>
    <w:rsid w:val="00CA0345"/>
    <w:rsid w:val="00CA0FBE"/>
    <w:rsid w:val="00CA1793"/>
    <w:rsid w:val="00CA1D0A"/>
    <w:rsid w:val="00CA1D4B"/>
    <w:rsid w:val="00CA2573"/>
    <w:rsid w:val="00CA2C90"/>
    <w:rsid w:val="00CA2FAF"/>
    <w:rsid w:val="00CA2FF1"/>
    <w:rsid w:val="00CA3DCD"/>
    <w:rsid w:val="00CA496C"/>
    <w:rsid w:val="00CA4979"/>
    <w:rsid w:val="00CA500E"/>
    <w:rsid w:val="00CA6487"/>
    <w:rsid w:val="00CB02BC"/>
    <w:rsid w:val="00CB160B"/>
    <w:rsid w:val="00CB1BE6"/>
    <w:rsid w:val="00CB1EAA"/>
    <w:rsid w:val="00CB2425"/>
    <w:rsid w:val="00CB450D"/>
    <w:rsid w:val="00CB4BFE"/>
    <w:rsid w:val="00CB55E2"/>
    <w:rsid w:val="00CB5AA8"/>
    <w:rsid w:val="00CB5DE0"/>
    <w:rsid w:val="00CB6186"/>
    <w:rsid w:val="00CB7517"/>
    <w:rsid w:val="00CC369D"/>
    <w:rsid w:val="00CC539B"/>
    <w:rsid w:val="00CC678C"/>
    <w:rsid w:val="00CC6EF4"/>
    <w:rsid w:val="00CC6FAA"/>
    <w:rsid w:val="00CD0B6C"/>
    <w:rsid w:val="00CD149B"/>
    <w:rsid w:val="00CD2619"/>
    <w:rsid w:val="00CD295F"/>
    <w:rsid w:val="00CD361B"/>
    <w:rsid w:val="00CD3A5A"/>
    <w:rsid w:val="00CD402D"/>
    <w:rsid w:val="00CD5B5F"/>
    <w:rsid w:val="00CD5C68"/>
    <w:rsid w:val="00CD74A6"/>
    <w:rsid w:val="00CD7911"/>
    <w:rsid w:val="00CD7BFE"/>
    <w:rsid w:val="00CE0596"/>
    <w:rsid w:val="00CE0BB7"/>
    <w:rsid w:val="00CE1E99"/>
    <w:rsid w:val="00CE213F"/>
    <w:rsid w:val="00CE3519"/>
    <w:rsid w:val="00CE3633"/>
    <w:rsid w:val="00CE3E5B"/>
    <w:rsid w:val="00CE4579"/>
    <w:rsid w:val="00CE4769"/>
    <w:rsid w:val="00CE4C71"/>
    <w:rsid w:val="00CE5F6E"/>
    <w:rsid w:val="00CE65D0"/>
    <w:rsid w:val="00CE6935"/>
    <w:rsid w:val="00CE70F5"/>
    <w:rsid w:val="00CE7C06"/>
    <w:rsid w:val="00CF05E2"/>
    <w:rsid w:val="00CF17EF"/>
    <w:rsid w:val="00CF1B21"/>
    <w:rsid w:val="00CF1E39"/>
    <w:rsid w:val="00CF3BA9"/>
    <w:rsid w:val="00CF5F90"/>
    <w:rsid w:val="00CF6EC4"/>
    <w:rsid w:val="00CF7F9A"/>
    <w:rsid w:val="00D009C2"/>
    <w:rsid w:val="00D0157F"/>
    <w:rsid w:val="00D016AD"/>
    <w:rsid w:val="00D017E1"/>
    <w:rsid w:val="00D01F94"/>
    <w:rsid w:val="00D02A0B"/>
    <w:rsid w:val="00D02E85"/>
    <w:rsid w:val="00D0335B"/>
    <w:rsid w:val="00D0341D"/>
    <w:rsid w:val="00D03593"/>
    <w:rsid w:val="00D056CB"/>
    <w:rsid w:val="00D07949"/>
    <w:rsid w:val="00D10553"/>
    <w:rsid w:val="00D1063E"/>
    <w:rsid w:val="00D106D0"/>
    <w:rsid w:val="00D10B0E"/>
    <w:rsid w:val="00D10BA3"/>
    <w:rsid w:val="00D10D5D"/>
    <w:rsid w:val="00D10DFF"/>
    <w:rsid w:val="00D10E81"/>
    <w:rsid w:val="00D10F61"/>
    <w:rsid w:val="00D11D30"/>
    <w:rsid w:val="00D11E9D"/>
    <w:rsid w:val="00D127B6"/>
    <w:rsid w:val="00D127ED"/>
    <w:rsid w:val="00D12CCC"/>
    <w:rsid w:val="00D133FC"/>
    <w:rsid w:val="00D145E3"/>
    <w:rsid w:val="00D1553B"/>
    <w:rsid w:val="00D1577C"/>
    <w:rsid w:val="00D157F8"/>
    <w:rsid w:val="00D158AF"/>
    <w:rsid w:val="00D15C03"/>
    <w:rsid w:val="00D16178"/>
    <w:rsid w:val="00D167C6"/>
    <w:rsid w:val="00D172B5"/>
    <w:rsid w:val="00D173CD"/>
    <w:rsid w:val="00D1768B"/>
    <w:rsid w:val="00D17A18"/>
    <w:rsid w:val="00D17AB3"/>
    <w:rsid w:val="00D17E30"/>
    <w:rsid w:val="00D17E52"/>
    <w:rsid w:val="00D204A8"/>
    <w:rsid w:val="00D20CBB"/>
    <w:rsid w:val="00D213F4"/>
    <w:rsid w:val="00D21BF8"/>
    <w:rsid w:val="00D252C7"/>
    <w:rsid w:val="00D25676"/>
    <w:rsid w:val="00D256E4"/>
    <w:rsid w:val="00D268EB"/>
    <w:rsid w:val="00D26C80"/>
    <w:rsid w:val="00D272CF"/>
    <w:rsid w:val="00D27A87"/>
    <w:rsid w:val="00D30553"/>
    <w:rsid w:val="00D30B95"/>
    <w:rsid w:val="00D31070"/>
    <w:rsid w:val="00D31151"/>
    <w:rsid w:val="00D316D6"/>
    <w:rsid w:val="00D3206E"/>
    <w:rsid w:val="00D32E00"/>
    <w:rsid w:val="00D34187"/>
    <w:rsid w:val="00D347CC"/>
    <w:rsid w:val="00D34AC1"/>
    <w:rsid w:val="00D34B48"/>
    <w:rsid w:val="00D3524B"/>
    <w:rsid w:val="00D3544A"/>
    <w:rsid w:val="00D36821"/>
    <w:rsid w:val="00D376BA"/>
    <w:rsid w:val="00D3785E"/>
    <w:rsid w:val="00D40A07"/>
    <w:rsid w:val="00D40FE4"/>
    <w:rsid w:val="00D410EB"/>
    <w:rsid w:val="00D42B8F"/>
    <w:rsid w:val="00D4342A"/>
    <w:rsid w:val="00D438A1"/>
    <w:rsid w:val="00D43C6E"/>
    <w:rsid w:val="00D448B5"/>
    <w:rsid w:val="00D45D14"/>
    <w:rsid w:val="00D475FB"/>
    <w:rsid w:val="00D47AD5"/>
    <w:rsid w:val="00D47E18"/>
    <w:rsid w:val="00D511A0"/>
    <w:rsid w:val="00D52654"/>
    <w:rsid w:val="00D528B0"/>
    <w:rsid w:val="00D530DF"/>
    <w:rsid w:val="00D53BB6"/>
    <w:rsid w:val="00D545E8"/>
    <w:rsid w:val="00D55BDF"/>
    <w:rsid w:val="00D56795"/>
    <w:rsid w:val="00D5684D"/>
    <w:rsid w:val="00D60149"/>
    <w:rsid w:val="00D616A8"/>
    <w:rsid w:val="00D61A44"/>
    <w:rsid w:val="00D61B00"/>
    <w:rsid w:val="00D61F1F"/>
    <w:rsid w:val="00D63442"/>
    <w:rsid w:val="00D64F0B"/>
    <w:rsid w:val="00D6598D"/>
    <w:rsid w:val="00D6685A"/>
    <w:rsid w:val="00D668EC"/>
    <w:rsid w:val="00D6697D"/>
    <w:rsid w:val="00D67DC5"/>
    <w:rsid w:val="00D7101A"/>
    <w:rsid w:val="00D7273C"/>
    <w:rsid w:val="00D72FFC"/>
    <w:rsid w:val="00D73526"/>
    <w:rsid w:val="00D736E9"/>
    <w:rsid w:val="00D736F4"/>
    <w:rsid w:val="00D74E0A"/>
    <w:rsid w:val="00D75EA5"/>
    <w:rsid w:val="00D77078"/>
    <w:rsid w:val="00D771CC"/>
    <w:rsid w:val="00D77868"/>
    <w:rsid w:val="00D77CAB"/>
    <w:rsid w:val="00D77E40"/>
    <w:rsid w:val="00D8025D"/>
    <w:rsid w:val="00D80FB9"/>
    <w:rsid w:val="00D811B8"/>
    <w:rsid w:val="00D81865"/>
    <w:rsid w:val="00D8423D"/>
    <w:rsid w:val="00D84BF0"/>
    <w:rsid w:val="00D84FCB"/>
    <w:rsid w:val="00D854FB"/>
    <w:rsid w:val="00D85EE9"/>
    <w:rsid w:val="00D86040"/>
    <w:rsid w:val="00D8611D"/>
    <w:rsid w:val="00D864AE"/>
    <w:rsid w:val="00D86B92"/>
    <w:rsid w:val="00D92844"/>
    <w:rsid w:val="00D92EB5"/>
    <w:rsid w:val="00D9357F"/>
    <w:rsid w:val="00D9383D"/>
    <w:rsid w:val="00D93BC5"/>
    <w:rsid w:val="00D93DD5"/>
    <w:rsid w:val="00D94989"/>
    <w:rsid w:val="00D94A8C"/>
    <w:rsid w:val="00D95E43"/>
    <w:rsid w:val="00D95F2D"/>
    <w:rsid w:val="00D96183"/>
    <w:rsid w:val="00D96BA0"/>
    <w:rsid w:val="00D96E17"/>
    <w:rsid w:val="00DA065A"/>
    <w:rsid w:val="00DA08DE"/>
    <w:rsid w:val="00DA1667"/>
    <w:rsid w:val="00DA2BAF"/>
    <w:rsid w:val="00DA398E"/>
    <w:rsid w:val="00DA3C1B"/>
    <w:rsid w:val="00DA4861"/>
    <w:rsid w:val="00DA578E"/>
    <w:rsid w:val="00DA604E"/>
    <w:rsid w:val="00DA6B79"/>
    <w:rsid w:val="00DA6C0E"/>
    <w:rsid w:val="00DA6DAF"/>
    <w:rsid w:val="00DA7AA1"/>
    <w:rsid w:val="00DB017D"/>
    <w:rsid w:val="00DB08DE"/>
    <w:rsid w:val="00DB1E98"/>
    <w:rsid w:val="00DB2813"/>
    <w:rsid w:val="00DB304F"/>
    <w:rsid w:val="00DB3911"/>
    <w:rsid w:val="00DB3D47"/>
    <w:rsid w:val="00DB45F0"/>
    <w:rsid w:val="00DB4EC1"/>
    <w:rsid w:val="00DB5096"/>
    <w:rsid w:val="00DB5CA3"/>
    <w:rsid w:val="00DB6654"/>
    <w:rsid w:val="00DB6807"/>
    <w:rsid w:val="00DB6FDB"/>
    <w:rsid w:val="00DB75E5"/>
    <w:rsid w:val="00DB7CCE"/>
    <w:rsid w:val="00DC01F0"/>
    <w:rsid w:val="00DC0AD3"/>
    <w:rsid w:val="00DC0D44"/>
    <w:rsid w:val="00DC15B1"/>
    <w:rsid w:val="00DC31C7"/>
    <w:rsid w:val="00DC3664"/>
    <w:rsid w:val="00DC3997"/>
    <w:rsid w:val="00DC3F9C"/>
    <w:rsid w:val="00DC4006"/>
    <w:rsid w:val="00DC4539"/>
    <w:rsid w:val="00DC5679"/>
    <w:rsid w:val="00DC56D8"/>
    <w:rsid w:val="00DC6458"/>
    <w:rsid w:val="00DC6747"/>
    <w:rsid w:val="00DC6D97"/>
    <w:rsid w:val="00DD20EF"/>
    <w:rsid w:val="00DD2132"/>
    <w:rsid w:val="00DD2627"/>
    <w:rsid w:val="00DD3259"/>
    <w:rsid w:val="00DD3281"/>
    <w:rsid w:val="00DD485F"/>
    <w:rsid w:val="00DD48C5"/>
    <w:rsid w:val="00DD6473"/>
    <w:rsid w:val="00DD65F1"/>
    <w:rsid w:val="00DD6B24"/>
    <w:rsid w:val="00DD6B9A"/>
    <w:rsid w:val="00DD71E2"/>
    <w:rsid w:val="00DD7A78"/>
    <w:rsid w:val="00DD7B08"/>
    <w:rsid w:val="00DD7E52"/>
    <w:rsid w:val="00DE058E"/>
    <w:rsid w:val="00DE0F61"/>
    <w:rsid w:val="00DE10A0"/>
    <w:rsid w:val="00DE116B"/>
    <w:rsid w:val="00DE2B5E"/>
    <w:rsid w:val="00DE2CE8"/>
    <w:rsid w:val="00DE2FA5"/>
    <w:rsid w:val="00DE3704"/>
    <w:rsid w:val="00DE393A"/>
    <w:rsid w:val="00DE6308"/>
    <w:rsid w:val="00DE644D"/>
    <w:rsid w:val="00DE7332"/>
    <w:rsid w:val="00DE78E7"/>
    <w:rsid w:val="00DE7CF8"/>
    <w:rsid w:val="00DE7ED3"/>
    <w:rsid w:val="00DF11D1"/>
    <w:rsid w:val="00DF183D"/>
    <w:rsid w:val="00DF19CB"/>
    <w:rsid w:val="00DF1BD0"/>
    <w:rsid w:val="00DF2365"/>
    <w:rsid w:val="00DF38A0"/>
    <w:rsid w:val="00DF3D75"/>
    <w:rsid w:val="00DF5186"/>
    <w:rsid w:val="00DF60BE"/>
    <w:rsid w:val="00DF68C3"/>
    <w:rsid w:val="00DF704A"/>
    <w:rsid w:val="00DF712E"/>
    <w:rsid w:val="00DF7AA4"/>
    <w:rsid w:val="00DF7D04"/>
    <w:rsid w:val="00E00084"/>
    <w:rsid w:val="00E00770"/>
    <w:rsid w:val="00E00918"/>
    <w:rsid w:val="00E009C8"/>
    <w:rsid w:val="00E016C8"/>
    <w:rsid w:val="00E023FC"/>
    <w:rsid w:val="00E02ED6"/>
    <w:rsid w:val="00E033C6"/>
    <w:rsid w:val="00E039D5"/>
    <w:rsid w:val="00E04E3C"/>
    <w:rsid w:val="00E05DF0"/>
    <w:rsid w:val="00E05F62"/>
    <w:rsid w:val="00E05FDA"/>
    <w:rsid w:val="00E06096"/>
    <w:rsid w:val="00E065BF"/>
    <w:rsid w:val="00E06E6A"/>
    <w:rsid w:val="00E07049"/>
    <w:rsid w:val="00E1076F"/>
    <w:rsid w:val="00E126E9"/>
    <w:rsid w:val="00E12EB2"/>
    <w:rsid w:val="00E14F92"/>
    <w:rsid w:val="00E15B92"/>
    <w:rsid w:val="00E1773C"/>
    <w:rsid w:val="00E17B48"/>
    <w:rsid w:val="00E17BA3"/>
    <w:rsid w:val="00E17C94"/>
    <w:rsid w:val="00E21773"/>
    <w:rsid w:val="00E21ED8"/>
    <w:rsid w:val="00E21FF1"/>
    <w:rsid w:val="00E226E9"/>
    <w:rsid w:val="00E22CF2"/>
    <w:rsid w:val="00E22E48"/>
    <w:rsid w:val="00E23DD9"/>
    <w:rsid w:val="00E2560D"/>
    <w:rsid w:val="00E259F5"/>
    <w:rsid w:val="00E265C4"/>
    <w:rsid w:val="00E2668D"/>
    <w:rsid w:val="00E277A3"/>
    <w:rsid w:val="00E27D47"/>
    <w:rsid w:val="00E316A4"/>
    <w:rsid w:val="00E320FC"/>
    <w:rsid w:val="00E3277F"/>
    <w:rsid w:val="00E340E3"/>
    <w:rsid w:val="00E35BCC"/>
    <w:rsid w:val="00E35F79"/>
    <w:rsid w:val="00E360F0"/>
    <w:rsid w:val="00E36109"/>
    <w:rsid w:val="00E365B2"/>
    <w:rsid w:val="00E36ADC"/>
    <w:rsid w:val="00E36EEC"/>
    <w:rsid w:val="00E3700F"/>
    <w:rsid w:val="00E371CB"/>
    <w:rsid w:val="00E3724F"/>
    <w:rsid w:val="00E379D8"/>
    <w:rsid w:val="00E425F8"/>
    <w:rsid w:val="00E427A4"/>
    <w:rsid w:val="00E43CD6"/>
    <w:rsid w:val="00E449C5"/>
    <w:rsid w:val="00E46AD7"/>
    <w:rsid w:val="00E4754C"/>
    <w:rsid w:val="00E501AE"/>
    <w:rsid w:val="00E502BF"/>
    <w:rsid w:val="00E516F9"/>
    <w:rsid w:val="00E517CF"/>
    <w:rsid w:val="00E53B71"/>
    <w:rsid w:val="00E53FD5"/>
    <w:rsid w:val="00E54B7E"/>
    <w:rsid w:val="00E55085"/>
    <w:rsid w:val="00E572D0"/>
    <w:rsid w:val="00E60391"/>
    <w:rsid w:val="00E623C9"/>
    <w:rsid w:val="00E62C9E"/>
    <w:rsid w:val="00E62D93"/>
    <w:rsid w:val="00E63789"/>
    <w:rsid w:val="00E63A99"/>
    <w:rsid w:val="00E64400"/>
    <w:rsid w:val="00E6460B"/>
    <w:rsid w:val="00E646F2"/>
    <w:rsid w:val="00E64F5D"/>
    <w:rsid w:val="00E657BC"/>
    <w:rsid w:val="00E65D6A"/>
    <w:rsid w:val="00E676E8"/>
    <w:rsid w:val="00E678AF"/>
    <w:rsid w:val="00E6794A"/>
    <w:rsid w:val="00E67C0F"/>
    <w:rsid w:val="00E70919"/>
    <w:rsid w:val="00E70AEF"/>
    <w:rsid w:val="00E721A9"/>
    <w:rsid w:val="00E72FA9"/>
    <w:rsid w:val="00E73923"/>
    <w:rsid w:val="00E7393E"/>
    <w:rsid w:val="00E73A74"/>
    <w:rsid w:val="00E73B48"/>
    <w:rsid w:val="00E7461D"/>
    <w:rsid w:val="00E74CF7"/>
    <w:rsid w:val="00E750AF"/>
    <w:rsid w:val="00E75B3D"/>
    <w:rsid w:val="00E75C00"/>
    <w:rsid w:val="00E76686"/>
    <w:rsid w:val="00E76BA9"/>
    <w:rsid w:val="00E76E32"/>
    <w:rsid w:val="00E76F13"/>
    <w:rsid w:val="00E777A4"/>
    <w:rsid w:val="00E77985"/>
    <w:rsid w:val="00E802A2"/>
    <w:rsid w:val="00E803BD"/>
    <w:rsid w:val="00E805F7"/>
    <w:rsid w:val="00E81E44"/>
    <w:rsid w:val="00E82C05"/>
    <w:rsid w:val="00E82E30"/>
    <w:rsid w:val="00E834DF"/>
    <w:rsid w:val="00E83757"/>
    <w:rsid w:val="00E838DB"/>
    <w:rsid w:val="00E83973"/>
    <w:rsid w:val="00E841E1"/>
    <w:rsid w:val="00E85557"/>
    <w:rsid w:val="00E86731"/>
    <w:rsid w:val="00E87E53"/>
    <w:rsid w:val="00E90610"/>
    <w:rsid w:val="00E91D29"/>
    <w:rsid w:val="00E92852"/>
    <w:rsid w:val="00E92DBB"/>
    <w:rsid w:val="00E9346D"/>
    <w:rsid w:val="00E93484"/>
    <w:rsid w:val="00E9353F"/>
    <w:rsid w:val="00E93A89"/>
    <w:rsid w:val="00E93B25"/>
    <w:rsid w:val="00E94725"/>
    <w:rsid w:val="00E96084"/>
    <w:rsid w:val="00E9611C"/>
    <w:rsid w:val="00E963DE"/>
    <w:rsid w:val="00E966F3"/>
    <w:rsid w:val="00E96C21"/>
    <w:rsid w:val="00E97510"/>
    <w:rsid w:val="00E97940"/>
    <w:rsid w:val="00E97A17"/>
    <w:rsid w:val="00EA0CD9"/>
    <w:rsid w:val="00EA33D7"/>
    <w:rsid w:val="00EA3B09"/>
    <w:rsid w:val="00EA3B3E"/>
    <w:rsid w:val="00EA4449"/>
    <w:rsid w:val="00EA44AF"/>
    <w:rsid w:val="00EA528B"/>
    <w:rsid w:val="00EA5F6F"/>
    <w:rsid w:val="00EA6690"/>
    <w:rsid w:val="00EA7306"/>
    <w:rsid w:val="00EA774E"/>
    <w:rsid w:val="00EA7F34"/>
    <w:rsid w:val="00EB1427"/>
    <w:rsid w:val="00EB29D9"/>
    <w:rsid w:val="00EB2E46"/>
    <w:rsid w:val="00EB30BF"/>
    <w:rsid w:val="00EB45A7"/>
    <w:rsid w:val="00EB4845"/>
    <w:rsid w:val="00EB5CD8"/>
    <w:rsid w:val="00EB64A8"/>
    <w:rsid w:val="00EB650E"/>
    <w:rsid w:val="00EB6C92"/>
    <w:rsid w:val="00EB7188"/>
    <w:rsid w:val="00EB733F"/>
    <w:rsid w:val="00EC1F25"/>
    <w:rsid w:val="00EC1F5D"/>
    <w:rsid w:val="00EC2CFD"/>
    <w:rsid w:val="00EC3545"/>
    <w:rsid w:val="00EC3A72"/>
    <w:rsid w:val="00EC4146"/>
    <w:rsid w:val="00EC4769"/>
    <w:rsid w:val="00EC5067"/>
    <w:rsid w:val="00EC57FA"/>
    <w:rsid w:val="00EC61FD"/>
    <w:rsid w:val="00EC65BB"/>
    <w:rsid w:val="00EC6DDD"/>
    <w:rsid w:val="00EC731C"/>
    <w:rsid w:val="00EC7746"/>
    <w:rsid w:val="00EC7FF8"/>
    <w:rsid w:val="00ED04F3"/>
    <w:rsid w:val="00ED15E7"/>
    <w:rsid w:val="00ED1A52"/>
    <w:rsid w:val="00ED1B10"/>
    <w:rsid w:val="00ED24AA"/>
    <w:rsid w:val="00ED28EA"/>
    <w:rsid w:val="00ED3BF3"/>
    <w:rsid w:val="00ED3DE3"/>
    <w:rsid w:val="00ED4395"/>
    <w:rsid w:val="00ED4948"/>
    <w:rsid w:val="00ED576A"/>
    <w:rsid w:val="00ED598F"/>
    <w:rsid w:val="00ED5DDF"/>
    <w:rsid w:val="00ED6726"/>
    <w:rsid w:val="00ED726E"/>
    <w:rsid w:val="00ED7D87"/>
    <w:rsid w:val="00EE03B0"/>
    <w:rsid w:val="00EE0571"/>
    <w:rsid w:val="00EE0801"/>
    <w:rsid w:val="00EE0E54"/>
    <w:rsid w:val="00EE1598"/>
    <w:rsid w:val="00EE1C7D"/>
    <w:rsid w:val="00EE23D5"/>
    <w:rsid w:val="00EE3302"/>
    <w:rsid w:val="00EE3DC8"/>
    <w:rsid w:val="00EE6A10"/>
    <w:rsid w:val="00EE6F07"/>
    <w:rsid w:val="00EF21A2"/>
    <w:rsid w:val="00EF2751"/>
    <w:rsid w:val="00EF2E2C"/>
    <w:rsid w:val="00EF2EB1"/>
    <w:rsid w:val="00EF3FFF"/>
    <w:rsid w:val="00EF4B1B"/>
    <w:rsid w:val="00EF4B30"/>
    <w:rsid w:val="00EF61BC"/>
    <w:rsid w:val="00EF6981"/>
    <w:rsid w:val="00F0017B"/>
    <w:rsid w:val="00F0070E"/>
    <w:rsid w:val="00F00730"/>
    <w:rsid w:val="00F01F45"/>
    <w:rsid w:val="00F02227"/>
    <w:rsid w:val="00F024E6"/>
    <w:rsid w:val="00F025D3"/>
    <w:rsid w:val="00F02BB7"/>
    <w:rsid w:val="00F02F36"/>
    <w:rsid w:val="00F03144"/>
    <w:rsid w:val="00F03467"/>
    <w:rsid w:val="00F03A53"/>
    <w:rsid w:val="00F03C96"/>
    <w:rsid w:val="00F03DD1"/>
    <w:rsid w:val="00F040FC"/>
    <w:rsid w:val="00F04322"/>
    <w:rsid w:val="00F04511"/>
    <w:rsid w:val="00F045B1"/>
    <w:rsid w:val="00F05AF4"/>
    <w:rsid w:val="00F063CD"/>
    <w:rsid w:val="00F07908"/>
    <w:rsid w:val="00F11723"/>
    <w:rsid w:val="00F12137"/>
    <w:rsid w:val="00F121FB"/>
    <w:rsid w:val="00F13769"/>
    <w:rsid w:val="00F14331"/>
    <w:rsid w:val="00F14776"/>
    <w:rsid w:val="00F15C6A"/>
    <w:rsid w:val="00F15EE7"/>
    <w:rsid w:val="00F1632C"/>
    <w:rsid w:val="00F169FA"/>
    <w:rsid w:val="00F1719C"/>
    <w:rsid w:val="00F2083F"/>
    <w:rsid w:val="00F21FB4"/>
    <w:rsid w:val="00F2256E"/>
    <w:rsid w:val="00F22697"/>
    <w:rsid w:val="00F229E5"/>
    <w:rsid w:val="00F22F86"/>
    <w:rsid w:val="00F2399E"/>
    <w:rsid w:val="00F23B42"/>
    <w:rsid w:val="00F23C83"/>
    <w:rsid w:val="00F23FC1"/>
    <w:rsid w:val="00F24E6B"/>
    <w:rsid w:val="00F24F87"/>
    <w:rsid w:val="00F26041"/>
    <w:rsid w:val="00F26295"/>
    <w:rsid w:val="00F269B5"/>
    <w:rsid w:val="00F308DC"/>
    <w:rsid w:val="00F30B2E"/>
    <w:rsid w:val="00F30DE6"/>
    <w:rsid w:val="00F30FED"/>
    <w:rsid w:val="00F32531"/>
    <w:rsid w:val="00F32777"/>
    <w:rsid w:val="00F330D9"/>
    <w:rsid w:val="00F348A4"/>
    <w:rsid w:val="00F36C01"/>
    <w:rsid w:val="00F374C5"/>
    <w:rsid w:val="00F40AE8"/>
    <w:rsid w:val="00F40AEC"/>
    <w:rsid w:val="00F43775"/>
    <w:rsid w:val="00F43B56"/>
    <w:rsid w:val="00F44455"/>
    <w:rsid w:val="00F4458B"/>
    <w:rsid w:val="00F45C43"/>
    <w:rsid w:val="00F46CA2"/>
    <w:rsid w:val="00F50AC5"/>
    <w:rsid w:val="00F52F74"/>
    <w:rsid w:val="00F532CD"/>
    <w:rsid w:val="00F5338C"/>
    <w:rsid w:val="00F53E8D"/>
    <w:rsid w:val="00F54566"/>
    <w:rsid w:val="00F54B9A"/>
    <w:rsid w:val="00F5566B"/>
    <w:rsid w:val="00F557F3"/>
    <w:rsid w:val="00F55E9E"/>
    <w:rsid w:val="00F5636B"/>
    <w:rsid w:val="00F564B7"/>
    <w:rsid w:val="00F570BF"/>
    <w:rsid w:val="00F57578"/>
    <w:rsid w:val="00F57A80"/>
    <w:rsid w:val="00F57B91"/>
    <w:rsid w:val="00F60441"/>
    <w:rsid w:val="00F606BF"/>
    <w:rsid w:val="00F60D1F"/>
    <w:rsid w:val="00F61C53"/>
    <w:rsid w:val="00F61FDC"/>
    <w:rsid w:val="00F62816"/>
    <w:rsid w:val="00F62925"/>
    <w:rsid w:val="00F63453"/>
    <w:rsid w:val="00F6451A"/>
    <w:rsid w:val="00F64FBC"/>
    <w:rsid w:val="00F650A1"/>
    <w:rsid w:val="00F6581C"/>
    <w:rsid w:val="00F65876"/>
    <w:rsid w:val="00F66811"/>
    <w:rsid w:val="00F67B6B"/>
    <w:rsid w:val="00F70055"/>
    <w:rsid w:val="00F7074B"/>
    <w:rsid w:val="00F70DC5"/>
    <w:rsid w:val="00F70FD8"/>
    <w:rsid w:val="00F715E0"/>
    <w:rsid w:val="00F71B0C"/>
    <w:rsid w:val="00F72171"/>
    <w:rsid w:val="00F7219A"/>
    <w:rsid w:val="00F73474"/>
    <w:rsid w:val="00F73838"/>
    <w:rsid w:val="00F750FE"/>
    <w:rsid w:val="00F7650A"/>
    <w:rsid w:val="00F76668"/>
    <w:rsid w:val="00F766D2"/>
    <w:rsid w:val="00F77305"/>
    <w:rsid w:val="00F77455"/>
    <w:rsid w:val="00F8104E"/>
    <w:rsid w:val="00F8106B"/>
    <w:rsid w:val="00F821FA"/>
    <w:rsid w:val="00F8294C"/>
    <w:rsid w:val="00F832FF"/>
    <w:rsid w:val="00F8334C"/>
    <w:rsid w:val="00F83604"/>
    <w:rsid w:val="00F83CAB"/>
    <w:rsid w:val="00F84F06"/>
    <w:rsid w:val="00F85FAE"/>
    <w:rsid w:val="00F8727D"/>
    <w:rsid w:val="00F8728E"/>
    <w:rsid w:val="00F875FF"/>
    <w:rsid w:val="00F90862"/>
    <w:rsid w:val="00F90B86"/>
    <w:rsid w:val="00F92680"/>
    <w:rsid w:val="00F95877"/>
    <w:rsid w:val="00F9774B"/>
    <w:rsid w:val="00F977FC"/>
    <w:rsid w:val="00FA0A4D"/>
    <w:rsid w:val="00FA101E"/>
    <w:rsid w:val="00FA131F"/>
    <w:rsid w:val="00FA1B47"/>
    <w:rsid w:val="00FA1EEE"/>
    <w:rsid w:val="00FA3355"/>
    <w:rsid w:val="00FA4086"/>
    <w:rsid w:val="00FA45F0"/>
    <w:rsid w:val="00FA7A74"/>
    <w:rsid w:val="00FA7FA1"/>
    <w:rsid w:val="00FB0C02"/>
    <w:rsid w:val="00FB0E27"/>
    <w:rsid w:val="00FB1FAB"/>
    <w:rsid w:val="00FB23E6"/>
    <w:rsid w:val="00FB2B76"/>
    <w:rsid w:val="00FB2B7D"/>
    <w:rsid w:val="00FB378F"/>
    <w:rsid w:val="00FB3C15"/>
    <w:rsid w:val="00FB4398"/>
    <w:rsid w:val="00FB45C9"/>
    <w:rsid w:val="00FB5246"/>
    <w:rsid w:val="00FB5641"/>
    <w:rsid w:val="00FB628A"/>
    <w:rsid w:val="00FB6321"/>
    <w:rsid w:val="00FB64A3"/>
    <w:rsid w:val="00FB652D"/>
    <w:rsid w:val="00FB7041"/>
    <w:rsid w:val="00FB7160"/>
    <w:rsid w:val="00FB73A7"/>
    <w:rsid w:val="00FB74E8"/>
    <w:rsid w:val="00FB7F7D"/>
    <w:rsid w:val="00FC18BA"/>
    <w:rsid w:val="00FC18DE"/>
    <w:rsid w:val="00FC1ABD"/>
    <w:rsid w:val="00FC2412"/>
    <w:rsid w:val="00FC256F"/>
    <w:rsid w:val="00FC2691"/>
    <w:rsid w:val="00FC2AB5"/>
    <w:rsid w:val="00FC2EB1"/>
    <w:rsid w:val="00FC3073"/>
    <w:rsid w:val="00FC368E"/>
    <w:rsid w:val="00FC3F7B"/>
    <w:rsid w:val="00FC3F88"/>
    <w:rsid w:val="00FC5405"/>
    <w:rsid w:val="00FC5E72"/>
    <w:rsid w:val="00FC60B5"/>
    <w:rsid w:val="00FC7FF5"/>
    <w:rsid w:val="00FD0035"/>
    <w:rsid w:val="00FD01B8"/>
    <w:rsid w:val="00FD066A"/>
    <w:rsid w:val="00FD12E1"/>
    <w:rsid w:val="00FD1703"/>
    <w:rsid w:val="00FD2045"/>
    <w:rsid w:val="00FD20E6"/>
    <w:rsid w:val="00FD229C"/>
    <w:rsid w:val="00FD3614"/>
    <w:rsid w:val="00FD3D7B"/>
    <w:rsid w:val="00FD4033"/>
    <w:rsid w:val="00FD5531"/>
    <w:rsid w:val="00FD5942"/>
    <w:rsid w:val="00FD609C"/>
    <w:rsid w:val="00FD6A33"/>
    <w:rsid w:val="00FD7269"/>
    <w:rsid w:val="00FD78E4"/>
    <w:rsid w:val="00FD7A6B"/>
    <w:rsid w:val="00FD7B18"/>
    <w:rsid w:val="00FD7F5C"/>
    <w:rsid w:val="00FE0B89"/>
    <w:rsid w:val="00FE0DCE"/>
    <w:rsid w:val="00FE17B3"/>
    <w:rsid w:val="00FE23BA"/>
    <w:rsid w:val="00FE2C44"/>
    <w:rsid w:val="00FE2DCF"/>
    <w:rsid w:val="00FE345E"/>
    <w:rsid w:val="00FE3607"/>
    <w:rsid w:val="00FE3D69"/>
    <w:rsid w:val="00FE443D"/>
    <w:rsid w:val="00FE47F3"/>
    <w:rsid w:val="00FE5665"/>
    <w:rsid w:val="00FE5FFD"/>
    <w:rsid w:val="00FE68EC"/>
    <w:rsid w:val="00FE6DCA"/>
    <w:rsid w:val="00FE6FA4"/>
    <w:rsid w:val="00FF067D"/>
    <w:rsid w:val="00FF0928"/>
    <w:rsid w:val="00FF1881"/>
    <w:rsid w:val="00FF24B1"/>
    <w:rsid w:val="00FF255E"/>
    <w:rsid w:val="00FF3284"/>
    <w:rsid w:val="00FF4426"/>
    <w:rsid w:val="00FF4C41"/>
    <w:rsid w:val="00FF4E36"/>
    <w:rsid w:val="00FF5617"/>
    <w:rsid w:val="00FF5910"/>
    <w:rsid w:val="00FF5E7B"/>
    <w:rsid w:val="00FF6E35"/>
    <w:rsid w:val="00FF7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標楷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CA4"/>
    <w:pPr>
      <w:widowControl w:val="0"/>
    </w:pPr>
    <w:rPr>
      <w:rFonts w:eastAsia="新細明體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66C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66CA4"/>
    <w:rPr>
      <w:rFonts w:eastAsia="新細明體"/>
    </w:rPr>
  </w:style>
  <w:style w:type="paragraph" w:styleId="a5">
    <w:name w:val="footer"/>
    <w:basedOn w:val="a"/>
    <w:link w:val="a6"/>
    <w:uiPriority w:val="99"/>
    <w:semiHidden/>
    <w:unhideWhenUsed/>
    <w:rsid w:val="00166C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66CA4"/>
    <w:rPr>
      <w:rFonts w:eastAsia="新細明體"/>
    </w:rPr>
  </w:style>
  <w:style w:type="paragraph" w:styleId="a7">
    <w:name w:val="Balloon Text"/>
    <w:basedOn w:val="a"/>
    <w:link w:val="a8"/>
    <w:uiPriority w:val="99"/>
    <w:semiHidden/>
    <w:unhideWhenUsed/>
    <w:rsid w:val="00166CA4"/>
    <w:rPr>
      <w:rFonts w:ascii="Cambria" w:hAnsi="Cambria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66CA4"/>
    <w:rPr>
      <w:rFonts w:ascii="Cambria" w:eastAsia="新細明體" w:hAnsi="Cambria"/>
      <w:sz w:val="18"/>
      <w:szCs w:val="18"/>
    </w:rPr>
  </w:style>
  <w:style w:type="table" w:styleId="a9">
    <w:name w:val="Table Grid"/>
    <w:basedOn w:val="a1"/>
    <w:uiPriority w:val="59"/>
    <w:rsid w:val="00166CA4"/>
    <w:rPr>
      <w:rFonts w:ascii="Calibri" w:eastAsia="新細明體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淺色網底1"/>
    <w:basedOn w:val="a1"/>
    <w:uiPriority w:val="60"/>
    <w:rsid w:val="00166CA4"/>
    <w:rPr>
      <w:rFonts w:ascii="Calibri" w:eastAsia="新細明體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a">
    <w:name w:val="Document Map"/>
    <w:basedOn w:val="a"/>
    <w:link w:val="ab"/>
    <w:uiPriority w:val="99"/>
    <w:semiHidden/>
    <w:unhideWhenUsed/>
    <w:rsid w:val="00166CA4"/>
    <w:rPr>
      <w:rFonts w:ascii="新細明體"/>
      <w:sz w:val="18"/>
      <w:szCs w:val="18"/>
    </w:rPr>
  </w:style>
  <w:style w:type="character" w:customStyle="1" w:styleId="ab">
    <w:name w:val="文件引導模式 字元"/>
    <w:basedOn w:val="a0"/>
    <w:link w:val="aa"/>
    <w:uiPriority w:val="99"/>
    <w:semiHidden/>
    <w:rsid w:val="00166CA4"/>
    <w:rPr>
      <w:rFonts w:ascii="新細明體" w:eastAsia="新細明體"/>
      <w:sz w:val="18"/>
      <w:szCs w:val="18"/>
    </w:rPr>
  </w:style>
  <w:style w:type="character" w:styleId="ac">
    <w:name w:val="Hyperlink"/>
    <w:basedOn w:val="a0"/>
    <w:uiPriority w:val="99"/>
    <w:unhideWhenUsed/>
    <w:rsid w:val="00166CA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3</Words>
  <Characters>1048</Characters>
  <Application>Microsoft Office Word</Application>
  <DocSecurity>0</DocSecurity>
  <Lines>8</Lines>
  <Paragraphs>2</Paragraphs>
  <ScaleCrop>false</ScaleCrop>
  <Company>NHRI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NHRI</cp:lastModifiedBy>
  <cp:revision>8</cp:revision>
  <cp:lastPrinted>2013-06-04T08:55:00Z</cp:lastPrinted>
  <dcterms:created xsi:type="dcterms:W3CDTF">2014-04-28T10:03:00Z</dcterms:created>
  <dcterms:modified xsi:type="dcterms:W3CDTF">2014-06-17T08:55:00Z</dcterms:modified>
</cp:coreProperties>
</file>